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F013" w14:textId="77777777" w:rsidR="002E3DA5" w:rsidRPr="003B4E5F" w:rsidRDefault="002E3DA5" w:rsidP="002E3DA5">
      <w:pPr>
        <w:spacing w:after="160" w:line="259" w:lineRule="auto"/>
        <w:rPr>
          <w:b/>
          <w:bCs/>
          <w:sz w:val="28"/>
          <w:szCs w:val="28"/>
          <w:lang w:val="en-GB"/>
        </w:rPr>
      </w:pPr>
      <w:r w:rsidRPr="003B4E5F">
        <w:rPr>
          <w:b/>
          <w:bCs/>
          <w:sz w:val="28"/>
          <w:szCs w:val="28"/>
          <w:lang w:val="en-GB"/>
        </w:rPr>
        <w:t xml:space="preserve">Online supplementary material </w:t>
      </w:r>
    </w:p>
    <w:p w14:paraId="7EECCC2F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  <w:r w:rsidRPr="003B4E5F">
        <w:rPr>
          <w:b/>
          <w:bCs/>
          <w:lang w:val="en-GB"/>
        </w:rPr>
        <w:t>ONLINE SUPPLEMENTARY TABLES</w:t>
      </w:r>
    </w:p>
    <w:p w14:paraId="5D622B9F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b/>
          <w:bCs/>
          <w:lang w:val="en-GB"/>
        </w:rPr>
        <w:t>Supplementary Table 1.</w:t>
      </w:r>
      <w:r w:rsidRPr="003B4E5F">
        <w:rPr>
          <w:lang w:val="en-GB"/>
        </w:rPr>
        <w:t xml:space="preserve"> Content of the ICBT modules for adolescents and parents.</w:t>
      </w:r>
    </w:p>
    <w:tbl>
      <w:tblPr>
        <w:tblStyle w:val="Tabellrutnt"/>
        <w:tblW w:w="91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4016"/>
        <w:gridCol w:w="4016"/>
      </w:tblGrid>
      <w:tr w:rsidR="002E3DA5" w:rsidRPr="003B4E5F" w14:paraId="13610C45" w14:textId="77777777" w:rsidTr="001960E7">
        <w:tc>
          <w:tcPr>
            <w:tcW w:w="1097" w:type="dxa"/>
          </w:tcPr>
          <w:p w14:paraId="1A30590B" w14:textId="77777777" w:rsidR="002E3DA5" w:rsidRPr="003B4E5F" w:rsidRDefault="002E3DA5" w:rsidP="001960E7">
            <w:pPr>
              <w:tabs>
                <w:tab w:val="left" w:pos="340"/>
                <w:tab w:val="center" w:pos="386"/>
              </w:tabs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Modules</w:t>
            </w:r>
          </w:p>
        </w:tc>
        <w:tc>
          <w:tcPr>
            <w:tcW w:w="4016" w:type="dxa"/>
          </w:tcPr>
          <w:p w14:paraId="4BD4AC26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Youth modules</w:t>
            </w:r>
          </w:p>
        </w:tc>
        <w:tc>
          <w:tcPr>
            <w:tcW w:w="4016" w:type="dxa"/>
          </w:tcPr>
          <w:p w14:paraId="38DD0DA4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Parent modules</w:t>
            </w:r>
          </w:p>
        </w:tc>
      </w:tr>
      <w:tr w:rsidR="002E3DA5" w:rsidRPr="003B4E5F" w14:paraId="1D6C8F4D" w14:textId="77777777" w:rsidTr="001960E7">
        <w:tc>
          <w:tcPr>
            <w:tcW w:w="1097" w:type="dxa"/>
          </w:tcPr>
          <w:p w14:paraId="0D2075AE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1</w:t>
            </w:r>
          </w:p>
        </w:tc>
        <w:tc>
          <w:tcPr>
            <w:tcW w:w="4016" w:type="dxa"/>
          </w:tcPr>
          <w:p w14:paraId="314F5A0C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Introduction and information on BDD</w:t>
            </w:r>
          </w:p>
          <w:p w14:paraId="4C3E3CED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hat is ICBT for BDD</w:t>
            </w:r>
          </w:p>
          <w:p w14:paraId="0AB41D47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Overview of the treatment</w:t>
            </w:r>
          </w:p>
          <w:p w14:paraId="3AD3E3B7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about BDD</w:t>
            </w:r>
          </w:p>
          <w:p w14:paraId="6DD3C2C9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Negative thoughts</w:t>
            </w:r>
          </w:p>
          <w:p w14:paraId="6FE49B04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ituals</w:t>
            </w:r>
          </w:p>
        </w:tc>
        <w:tc>
          <w:tcPr>
            <w:tcW w:w="4016" w:type="dxa"/>
          </w:tcPr>
          <w:p w14:paraId="301BEE5A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Introduction and information on BDD</w:t>
            </w:r>
          </w:p>
          <w:p w14:paraId="3A93BCF3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hat is ICBT for BDD</w:t>
            </w:r>
          </w:p>
          <w:p w14:paraId="50C49057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Overview of the treatment</w:t>
            </w:r>
          </w:p>
          <w:p w14:paraId="1FE2402F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the treatment works</w:t>
            </w:r>
          </w:p>
          <w:p w14:paraId="45C5181A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Your role as a parent</w:t>
            </w:r>
          </w:p>
          <w:p w14:paraId="353A6CCC" w14:textId="77777777" w:rsidR="002E3DA5" w:rsidRPr="003B4E5F" w:rsidRDefault="002E3DA5" w:rsidP="001960E7">
            <w:pPr>
              <w:pStyle w:val="Liststycke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about BDD</w:t>
            </w:r>
          </w:p>
        </w:tc>
      </w:tr>
      <w:tr w:rsidR="002E3DA5" w:rsidRPr="003B4E5F" w14:paraId="3F02AB0A" w14:textId="77777777" w:rsidTr="001960E7">
        <w:tc>
          <w:tcPr>
            <w:tcW w:w="1097" w:type="dxa"/>
          </w:tcPr>
          <w:p w14:paraId="68C2317F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2</w:t>
            </w:r>
          </w:p>
        </w:tc>
        <w:tc>
          <w:tcPr>
            <w:tcW w:w="4016" w:type="dxa"/>
          </w:tcPr>
          <w:p w14:paraId="7CF1BBA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Learn more about </w:t>
            </w:r>
            <w:proofErr w:type="gramStart"/>
            <w:r w:rsidRPr="003B4E5F">
              <w:rPr>
                <w:b/>
                <w:lang w:val="en-GB"/>
              </w:rPr>
              <w:t>BDD</w:t>
            </w:r>
            <w:proofErr w:type="gramEnd"/>
          </w:p>
          <w:p w14:paraId="60B848A2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hy do you have BDD?</w:t>
            </w:r>
          </w:p>
          <w:p w14:paraId="18C768C3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of BDD</w:t>
            </w:r>
          </w:p>
          <w:p w14:paraId="350AC89F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about anxiety</w:t>
            </w:r>
          </w:p>
          <w:p w14:paraId="79BF560C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Functional analysis of BDD</w:t>
            </w:r>
          </w:p>
          <w:p w14:paraId="3C5505D7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Goal formulation</w:t>
            </w:r>
          </w:p>
          <w:p w14:paraId="24CDF022" w14:textId="77777777" w:rsidR="002E3DA5" w:rsidRPr="003B4E5F" w:rsidRDefault="002E3DA5" w:rsidP="001960E7">
            <w:pPr>
              <w:pStyle w:val="Liststycke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Avoidance</w:t>
            </w:r>
          </w:p>
        </w:tc>
        <w:tc>
          <w:tcPr>
            <w:tcW w:w="4016" w:type="dxa"/>
          </w:tcPr>
          <w:p w14:paraId="0B8218D4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Learn more about </w:t>
            </w:r>
            <w:proofErr w:type="gramStart"/>
            <w:r w:rsidRPr="003B4E5F">
              <w:rPr>
                <w:b/>
                <w:lang w:val="en-GB"/>
              </w:rPr>
              <w:t>BDD</w:t>
            </w:r>
            <w:proofErr w:type="gramEnd"/>
          </w:p>
          <w:p w14:paraId="18FF33A4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of BDD</w:t>
            </w:r>
          </w:p>
          <w:p w14:paraId="116CDE04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ICBT can help</w:t>
            </w:r>
          </w:p>
          <w:p w14:paraId="188E0537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Goal formulation</w:t>
            </w:r>
          </w:p>
          <w:p w14:paraId="1B6AC694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ituals</w:t>
            </w:r>
          </w:p>
          <w:p w14:paraId="6A50ED10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Avoidance</w:t>
            </w:r>
          </w:p>
          <w:p w14:paraId="3DA35BB9" w14:textId="77777777" w:rsidR="002E3DA5" w:rsidRPr="003B4E5F" w:rsidRDefault="002E3DA5" w:rsidP="001960E7">
            <w:pPr>
              <w:pStyle w:val="Liststycke"/>
              <w:numPr>
                <w:ilvl w:val="0"/>
                <w:numId w:val="1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Family accommodation</w:t>
            </w:r>
          </w:p>
        </w:tc>
      </w:tr>
      <w:tr w:rsidR="002E3DA5" w:rsidRPr="003B4E5F" w14:paraId="635B5939" w14:textId="77777777" w:rsidTr="001960E7">
        <w:tc>
          <w:tcPr>
            <w:tcW w:w="1097" w:type="dxa"/>
          </w:tcPr>
          <w:p w14:paraId="6468688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3</w:t>
            </w:r>
          </w:p>
        </w:tc>
        <w:tc>
          <w:tcPr>
            <w:tcW w:w="4016" w:type="dxa"/>
          </w:tcPr>
          <w:p w14:paraId="147E472E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What is exposure?</w:t>
            </w:r>
          </w:p>
          <w:p w14:paraId="4B7D5E2B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fear and anxiety</w:t>
            </w:r>
          </w:p>
          <w:p w14:paraId="239262C7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Plan your exposur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task</w:t>
            </w:r>
            <w:proofErr w:type="gramEnd"/>
          </w:p>
          <w:p w14:paraId="41E426E3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habituation</w:t>
            </w:r>
          </w:p>
          <w:p w14:paraId="68B4ADF3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exposure</w:t>
            </w:r>
          </w:p>
        </w:tc>
        <w:tc>
          <w:tcPr>
            <w:tcW w:w="4016" w:type="dxa"/>
          </w:tcPr>
          <w:p w14:paraId="76823B29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What is exposure?</w:t>
            </w:r>
          </w:p>
          <w:p w14:paraId="7D2485B5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fear and anxiety</w:t>
            </w:r>
          </w:p>
          <w:p w14:paraId="7D2A6DA8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Plan your exposur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task</w:t>
            </w:r>
            <w:proofErr w:type="gramEnd"/>
          </w:p>
          <w:p w14:paraId="5FBDBE70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habituation</w:t>
            </w:r>
          </w:p>
          <w:p w14:paraId="0D3FCAFF" w14:textId="77777777" w:rsidR="002E3DA5" w:rsidRPr="003B4E5F" w:rsidRDefault="002E3DA5" w:rsidP="001960E7">
            <w:pPr>
              <w:pStyle w:val="Liststycke"/>
              <w:numPr>
                <w:ilvl w:val="0"/>
                <w:numId w:val="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exposure</w:t>
            </w:r>
          </w:p>
        </w:tc>
      </w:tr>
      <w:tr w:rsidR="002E3DA5" w:rsidRPr="003B4E5F" w14:paraId="716A4465" w14:textId="77777777" w:rsidTr="001960E7">
        <w:tc>
          <w:tcPr>
            <w:tcW w:w="1097" w:type="dxa"/>
          </w:tcPr>
          <w:p w14:paraId="427ACF9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4</w:t>
            </w:r>
          </w:p>
        </w:tc>
        <w:tc>
          <w:tcPr>
            <w:tcW w:w="4016" w:type="dxa"/>
          </w:tcPr>
          <w:p w14:paraId="7C7A1B8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Start practice </w:t>
            </w:r>
            <w:proofErr w:type="gramStart"/>
            <w:r w:rsidRPr="003B4E5F">
              <w:rPr>
                <w:b/>
                <w:lang w:val="en-GB"/>
              </w:rPr>
              <w:t>exposure</w:t>
            </w:r>
            <w:proofErr w:type="gramEnd"/>
          </w:p>
          <w:p w14:paraId="737E33A6" w14:textId="77777777" w:rsidR="002E3DA5" w:rsidRPr="003B4E5F" w:rsidRDefault="002E3DA5" w:rsidP="001960E7">
            <w:pPr>
              <w:pStyle w:val="Liststycke"/>
              <w:numPr>
                <w:ilvl w:val="0"/>
                <w:numId w:val="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Your first exposure task</w:t>
            </w:r>
          </w:p>
          <w:p w14:paraId="4B905706" w14:textId="77777777" w:rsidR="002E3DA5" w:rsidRPr="003B4E5F" w:rsidRDefault="002E3DA5" w:rsidP="001960E7">
            <w:pPr>
              <w:pStyle w:val="Liststycke"/>
              <w:numPr>
                <w:ilvl w:val="1"/>
                <w:numId w:val="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lan</w:t>
            </w:r>
          </w:p>
          <w:p w14:paraId="7B67546C" w14:textId="77777777" w:rsidR="002E3DA5" w:rsidRPr="003B4E5F" w:rsidRDefault="002E3DA5" w:rsidP="001960E7">
            <w:pPr>
              <w:pStyle w:val="Liststycke"/>
              <w:numPr>
                <w:ilvl w:val="1"/>
                <w:numId w:val="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xecute</w:t>
            </w:r>
          </w:p>
          <w:p w14:paraId="461EABDE" w14:textId="77777777" w:rsidR="002E3DA5" w:rsidRPr="003B4E5F" w:rsidRDefault="002E3DA5" w:rsidP="001960E7">
            <w:pPr>
              <w:pStyle w:val="Liststycke"/>
              <w:numPr>
                <w:ilvl w:val="1"/>
                <w:numId w:val="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valuate</w:t>
            </w:r>
          </w:p>
          <w:p w14:paraId="21B44E93" w14:textId="77777777" w:rsidR="002E3DA5" w:rsidRPr="003B4E5F" w:rsidRDefault="002E3DA5" w:rsidP="001960E7">
            <w:pPr>
              <w:pStyle w:val="Liststycke"/>
              <w:numPr>
                <w:ilvl w:val="0"/>
                <w:numId w:val="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sponse prevention</w:t>
            </w:r>
          </w:p>
        </w:tc>
        <w:tc>
          <w:tcPr>
            <w:tcW w:w="4016" w:type="dxa"/>
          </w:tcPr>
          <w:p w14:paraId="1D371899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Help your child with </w:t>
            </w:r>
            <w:proofErr w:type="gramStart"/>
            <w:r w:rsidRPr="003B4E5F">
              <w:rPr>
                <w:b/>
                <w:lang w:val="en-GB"/>
              </w:rPr>
              <w:t>exposure</w:t>
            </w:r>
            <w:proofErr w:type="gramEnd"/>
          </w:p>
          <w:p w14:paraId="65B76C16" w14:textId="77777777" w:rsidR="002E3DA5" w:rsidRPr="003B4E5F" w:rsidRDefault="002E3DA5" w:rsidP="001960E7">
            <w:pPr>
              <w:pStyle w:val="Liststycke"/>
              <w:numPr>
                <w:ilvl w:val="0"/>
                <w:numId w:val="1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arental strategies</w:t>
            </w:r>
          </w:p>
          <w:p w14:paraId="48BA8546" w14:textId="77777777" w:rsidR="002E3DA5" w:rsidRPr="003B4E5F" w:rsidRDefault="002E3DA5" w:rsidP="001960E7">
            <w:pPr>
              <w:pStyle w:val="Liststycke"/>
              <w:numPr>
                <w:ilvl w:val="0"/>
                <w:numId w:val="14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Help plan an exposur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task</w:t>
            </w:r>
            <w:proofErr w:type="gramEnd"/>
          </w:p>
          <w:p w14:paraId="36979CE1" w14:textId="77777777" w:rsidR="002E3DA5" w:rsidRPr="003B4E5F" w:rsidRDefault="002E3DA5" w:rsidP="001960E7">
            <w:pPr>
              <w:pStyle w:val="Liststycke"/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2E3DA5" w:rsidRPr="003B4E5F" w14:paraId="00382CB3" w14:textId="77777777" w:rsidTr="001960E7">
        <w:tc>
          <w:tcPr>
            <w:tcW w:w="1097" w:type="dxa"/>
          </w:tcPr>
          <w:p w14:paraId="14CEBCAC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5</w:t>
            </w:r>
          </w:p>
        </w:tc>
        <w:tc>
          <w:tcPr>
            <w:tcW w:w="4016" w:type="dxa"/>
          </w:tcPr>
          <w:p w14:paraId="5A28CE3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Focus on response </w:t>
            </w:r>
            <w:proofErr w:type="gramStart"/>
            <w:r w:rsidRPr="003B4E5F">
              <w:rPr>
                <w:b/>
                <w:lang w:val="en-GB"/>
              </w:rPr>
              <w:t>prevention</w:t>
            </w:r>
            <w:proofErr w:type="gramEnd"/>
          </w:p>
          <w:p w14:paraId="6A7B71D0" w14:textId="77777777" w:rsidR="002E3DA5" w:rsidRPr="003B4E5F" w:rsidRDefault="002E3DA5" w:rsidP="001960E7">
            <w:pPr>
              <w:pStyle w:val="Liststycke"/>
              <w:numPr>
                <w:ilvl w:val="0"/>
                <w:numId w:val="6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sponse prevention</w:t>
            </w:r>
          </w:p>
          <w:p w14:paraId="1CCA18FF" w14:textId="77777777" w:rsidR="002E3DA5" w:rsidRPr="003B4E5F" w:rsidRDefault="002E3DA5" w:rsidP="001960E7">
            <w:pPr>
              <w:pStyle w:val="Liststycke"/>
              <w:numPr>
                <w:ilvl w:val="0"/>
                <w:numId w:val="6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BDD and social media</w:t>
            </w:r>
          </w:p>
          <w:p w14:paraId="102DBFB6" w14:textId="77777777" w:rsidR="002E3DA5" w:rsidRPr="003B4E5F" w:rsidRDefault="002E3DA5" w:rsidP="001960E7">
            <w:pPr>
              <w:pStyle w:val="Liststycke"/>
              <w:numPr>
                <w:ilvl w:val="0"/>
                <w:numId w:val="6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Do’s</w:t>
            </w:r>
            <w:proofErr w:type="gramEnd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 and don’ts</w:t>
            </w:r>
          </w:p>
          <w:p w14:paraId="46207120" w14:textId="77777777" w:rsidR="002E3DA5" w:rsidRPr="003B4E5F" w:rsidRDefault="002E3DA5" w:rsidP="001960E7">
            <w:pPr>
              <w:spacing w:line="360" w:lineRule="auto"/>
              <w:rPr>
                <w:lang w:val="en-GB"/>
              </w:rPr>
            </w:pPr>
          </w:p>
        </w:tc>
        <w:tc>
          <w:tcPr>
            <w:tcW w:w="4016" w:type="dxa"/>
          </w:tcPr>
          <w:p w14:paraId="65A0A174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Focus on response </w:t>
            </w:r>
            <w:proofErr w:type="gramStart"/>
            <w:r w:rsidRPr="003B4E5F">
              <w:rPr>
                <w:b/>
                <w:lang w:val="en-GB"/>
              </w:rPr>
              <w:t>prevention</w:t>
            </w:r>
            <w:proofErr w:type="gramEnd"/>
          </w:p>
          <w:p w14:paraId="5E5ECE42" w14:textId="77777777" w:rsidR="002E3DA5" w:rsidRPr="003B4E5F" w:rsidRDefault="002E3DA5" w:rsidP="001960E7">
            <w:pPr>
              <w:pStyle w:val="Liststycke"/>
              <w:numPr>
                <w:ilvl w:val="0"/>
                <w:numId w:val="1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Obstacles for treatment</w:t>
            </w:r>
          </w:p>
          <w:p w14:paraId="761BA220" w14:textId="77777777" w:rsidR="002E3DA5" w:rsidRPr="003B4E5F" w:rsidRDefault="002E3DA5" w:rsidP="001960E7">
            <w:pPr>
              <w:pStyle w:val="Liststycke"/>
              <w:numPr>
                <w:ilvl w:val="0"/>
                <w:numId w:val="1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Dealing with obstacles</w:t>
            </w:r>
          </w:p>
          <w:p w14:paraId="1D2791E6" w14:textId="77777777" w:rsidR="002E3DA5" w:rsidRPr="003B4E5F" w:rsidRDefault="002E3DA5" w:rsidP="001960E7">
            <w:pPr>
              <w:pStyle w:val="Liststycke"/>
              <w:numPr>
                <w:ilvl w:val="0"/>
                <w:numId w:val="1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sponse prevention</w:t>
            </w:r>
          </w:p>
          <w:p w14:paraId="1214EA2B" w14:textId="77777777" w:rsidR="002E3DA5" w:rsidRPr="003B4E5F" w:rsidRDefault="002E3DA5" w:rsidP="001960E7">
            <w:pPr>
              <w:pStyle w:val="Liststycke"/>
              <w:numPr>
                <w:ilvl w:val="0"/>
                <w:numId w:val="1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BDD and social media</w:t>
            </w:r>
          </w:p>
          <w:p w14:paraId="47681D48" w14:textId="77777777" w:rsidR="002E3DA5" w:rsidRPr="003B4E5F" w:rsidRDefault="002E3DA5" w:rsidP="001960E7">
            <w:pPr>
              <w:pStyle w:val="Liststycke"/>
              <w:numPr>
                <w:ilvl w:val="0"/>
                <w:numId w:val="15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Do’s</w:t>
            </w:r>
            <w:proofErr w:type="gramEnd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 and don’ts</w:t>
            </w:r>
          </w:p>
        </w:tc>
      </w:tr>
      <w:tr w:rsidR="002E3DA5" w:rsidRPr="001960E7" w14:paraId="247AB39D" w14:textId="77777777" w:rsidTr="001960E7">
        <w:tc>
          <w:tcPr>
            <w:tcW w:w="1097" w:type="dxa"/>
          </w:tcPr>
          <w:p w14:paraId="061784D4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lastRenderedPageBreak/>
              <w:t>6</w:t>
            </w:r>
          </w:p>
        </w:tc>
        <w:tc>
          <w:tcPr>
            <w:tcW w:w="4016" w:type="dxa"/>
          </w:tcPr>
          <w:p w14:paraId="4F4F7C87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Consequences for families and schools</w:t>
            </w:r>
          </w:p>
          <w:p w14:paraId="37692224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for the family</w:t>
            </w:r>
          </w:p>
          <w:p w14:paraId="574FA3A1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mmon accommodations</w:t>
            </w:r>
          </w:p>
          <w:p w14:paraId="25454E8D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to limit accommodations</w:t>
            </w:r>
          </w:p>
          <w:p w14:paraId="6EE342BF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for school</w:t>
            </w:r>
          </w:p>
          <w:p w14:paraId="1F849D30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to school</w:t>
            </w:r>
          </w:p>
          <w:p w14:paraId="3D8F0165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cosmetic procedures</w:t>
            </w:r>
          </w:p>
          <w:p w14:paraId="32355A0E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xposure and response prevention (ERP) tasks</w:t>
            </w:r>
          </w:p>
        </w:tc>
        <w:tc>
          <w:tcPr>
            <w:tcW w:w="4016" w:type="dxa"/>
          </w:tcPr>
          <w:p w14:paraId="43CCA72C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Consequences for families and schools</w:t>
            </w:r>
          </w:p>
          <w:p w14:paraId="1D3625E4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for the family</w:t>
            </w:r>
          </w:p>
          <w:p w14:paraId="41586CAD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mmon accommodations</w:t>
            </w:r>
          </w:p>
          <w:p w14:paraId="784E024F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to limit accommodations</w:t>
            </w:r>
          </w:p>
          <w:p w14:paraId="63BB8C41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Consequences for school</w:t>
            </w:r>
          </w:p>
          <w:p w14:paraId="2D0087AF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to school</w:t>
            </w:r>
          </w:p>
          <w:p w14:paraId="086217E6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cosmetic procedures</w:t>
            </w:r>
          </w:p>
          <w:p w14:paraId="363B856F" w14:textId="77777777" w:rsidR="002E3DA5" w:rsidRPr="003B4E5F" w:rsidRDefault="002E3DA5" w:rsidP="001960E7">
            <w:pPr>
              <w:pStyle w:val="Liststycke"/>
              <w:numPr>
                <w:ilvl w:val="0"/>
                <w:numId w:val="7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xposure and response prevention (ERP) tasks</w:t>
            </w:r>
          </w:p>
        </w:tc>
      </w:tr>
      <w:tr w:rsidR="002E3DA5" w:rsidRPr="003B4E5F" w14:paraId="1D5A86BF" w14:textId="77777777" w:rsidTr="001960E7">
        <w:tc>
          <w:tcPr>
            <w:tcW w:w="1097" w:type="dxa"/>
          </w:tcPr>
          <w:p w14:paraId="12496208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7</w:t>
            </w:r>
          </w:p>
        </w:tc>
        <w:tc>
          <w:tcPr>
            <w:tcW w:w="4016" w:type="dxa"/>
          </w:tcPr>
          <w:p w14:paraId="2442982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BDD thoughts and focus shift</w:t>
            </w:r>
          </w:p>
          <w:p w14:paraId="29D33847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focus shift</w:t>
            </w:r>
          </w:p>
          <w:p w14:paraId="2722D329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ractice focus shift</w:t>
            </w:r>
          </w:p>
          <w:p w14:paraId="7E0B9DCA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 on BDD thoughts</w:t>
            </w:r>
          </w:p>
          <w:p w14:paraId="1EB13CAE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orking with negative thoughts</w:t>
            </w:r>
          </w:p>
          <w:p w14:paraId="1071A113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RP tasks</w:t>
            </w:r>
          </w:p>
        </w:tc>
        <w:tc>
          <w:tcPr>
            <w:tcW w:w="4016" w:type="dxa"/>
          </w:tcPr>
          <w:p w14:paraId="723D22C7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BDD thoughts and focus shift</w:t>
            </w:r>
          </w:p>
          <w:p w14:paraId="2E6C1412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rmation on focus shift</w:t>
            </w:r>
          </w:p>
          <w:p w14:paraId="034AC00C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ractice focus shift</w:t>
            </w:r>
          </w:p>
          <w:p w14:paraId="65B6471A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Info on BDD thoughts</w:t>
            </w:r>
          </w:p>
          <w:p w14:paraId="1CD299E0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orking with negative thoughts</w:t>
            </w:r>
          </w:p>
          <w:p w14:paraId="5665E04B" w14:textId="77777777" w:rsidR="002E3DA5" w:rsidRPr="003B4E5F" w:rsidRDefault="002E3DA5" w:rsidP="001960E7">
            <w:pPr>
              <w:pStyle w:val="Liststycke"/>
              <w:numPr>
                <w:ilvl w:val="0"/>
                <w:numId w:val="8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RP tasks</w:t>
            </w:r>
          </w:p>
        </w:tc>
      </w:tr>
      <w:tr w:rsidR="002E3DA5" w:rsidRPr="001960E7" w14:paraId="23EA9435" w14:textId="77777777" w:rsidTr="001960E7">
        <w:tc>
          <w:tcPr>
            <w:tcW w:w="1097" w:type="dxa"/>
          </w:tcPr>
          <w:p w14:paraId="34F01DA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8</w:t>
            </w:r>
          </w:p>
        </w:tc>
        <w:tc>
          <w:tcPr>
            <w:tcW w:w="4016" w:type="dxa"/>
          </w:tcPr>
          <w:p w14:paraId="7AADBE4B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Full response prevention</w:t>
            </w:r>
          </w:p>
          <w:p w14:paraId="766A3968" w14:textId="77777777" w:rsidR="002E3DA5" w:rsidRPr="003B4E5F" w:rsidRDefault="002E3DA5" w:rsidP="001960E7">
            <w:pPr>
              <w:pStyle w:val="Liststycke"/>
              <w:numPr>
                <w:ilvl w:val="0"/>
                <w:numId w:val="9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maining rituals</w:t>
            </w:r>
          </w:p>
          <w:p w14:paraId="642935DA" w14:textId="77777777" w:rsidR="002E3DA5" w:rsidRPr="003B4E5F" w:rsidRDefault="002E3DA5" w:rsidP="001960E7">
            <w:pPr>
              <w:pStyle w:val="Liststycke"/>
              <w:numPr>
                <w:ilvl w:val="0"/>
                <w:numId w:val="9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xamples of full response prevention</w:t>
            </w:r>
          </w:p>
          <w:p w14:paraId="1C03DBC4" w14:textId="77777777" w:rsidR="002E3DA5" w:rsidRPr="003B4E5F" w:rsidRDefault="002E3DA5" w:rsidP="001960E7">
            <w:pPr>
              <w:spacing w:line="360" w:lineRule="auto"/>
              <w:ind w:left="360"/>
              <w:rPr>
                <w:lang w:val="en-GB"/>
              </w:rPr>
            </w:pPr>
          </w:p>
        </w:tc>
        <w:tc>
          <w:tcPr>
            <w:tcW w:w="4016" w:type="dxa"/>
          </w:tcPr>
          <w:p w14:paraId="5B12B36F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Assist your child in full response </w:t>
            </w:r>
            <w:proofErr w:type="gramStart"/>
            <w:r w:rsidRPr="003B4E5F">
              <w:rPr>
                <w:b/>
                <w:lang w:val="en-GB"/>
              </w:rPr>
              <w:t>prevention</w:t>
            </w:r>
            <w:proofErr w:type="gramEnd"/>
            <w:r w:rsidRPr="003B4E5F">
              <w:rPr>
                <w:b/>
                <w:lang w:val="en-GB"/>
              </w:rPr>
              <w:t xml:space="preserve"> </w:t>
            </w:r>
          </w:p>
          <w:p w14:paraId="777AA33B" w14:textId="77777777" w:rsidR="002E3DA5" w:rsidRPr="003B4E5F" w:rsidRDefault="002E3DA5" w:rsidP="001960E7">
            <w:pPr>
              <w:pStyle w:val="Liststycke"/>
              <w:numPr>
                <w:ilvl w:val="0"/>
                <w:numId w:val="9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maining rituals and accommodations</w:t>
            </w:r>
          </w:p>
          <w:p w14:paraId="36D4FC94" w14:textId="77777777" w:rsidR="002E3DA5" w:rsidRPr="003B4E5F" w:rsidRDefault="002E3DA5" w:rsidP="001960E7">
            <w:pPr>
              <w:pStyle w:val="Liststycke"/>
              <w:numPr>
                <w:ilvl w:val="0"/>
                <w:numId w:val="9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xamples of full response prevention</w:t>
            </w:r>
          </w:p>
        </w:tc>
      </w:tr>
      <w:tr w:rsidR="002E3DA5" w:rsidRPr="003B4E5F" w14:paraId="5522B3D2" w14:textId="77777777" w:rsidTr="001960E7">
        <w:tc>
          <w:tcPr>
            <w:tcW w:w="1097" w:type="dxa"/>
          </w:tcPr>
          <w:p w14:paraId="794471F1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9</w:t>
            </w:r>
          </w:p>
        </w:tc>
        <w:tc>
          <w:tcPr>
            <w:tcW w:w="4016" w:type="dxa"/>
          </w:tcPr>
          <w:p w14:paraId="51D42FB3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More exposure and response prevention</w:t>
            </w:r>
          </w:p>
          <w:p w14:paraId="5436B753" w14:textId="77777777" w:rsidR="002E3DA5" w:rsidRPr="003B4E5F" w:rsidRDefault="002E3DA5" w:rsidP="001960E7">
            <w:pPr>
              <w:pStyle w:val="Liststycke"/>
              <w:numPr>
                <w:ilvl w:val="0"/>
                <w:numId w:val="10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Remaining rituals and avoidances </w:t>
            </w:r>
          </w:p>
        </w:tc>
        <w:tc>
          <w:tcPr>
            <w:tcW w:w="4016" w:type="dxa"/>
          </w:tcPr>
          <w:p w14:paraId="5223C810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More exposure and response prevention</w:t>
            </w:r>
          </w:p>
          <w:p w14:paraId="41BEF0A5" w14:textId="77777777" w:rsidR="002E3DA5" w:rsidRPr="003B4E5F" w:rsidRDefault="002E3DA5" w:rsidP="001960E7">
            <w:pPr>
              <w:pStyle w:val="Liststycke"/>
              <w:numPr>
                <w:ilvl w:val="0"/>
                <w:numId w:val="10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Remaining rituals and avoidances </w:t>
            </w:r>
          </w:p>
        </w:tc>
      </w:tr>
      <w:tr w:rsidR="002E3DA5" w:rsidRPr="003B4E5F" w14:paraId="69EEC5E0" w14:textId="77777777" w:rsidTr="001960E7">
        <w:tc>
          <w:tcPr>
            <w:tcW w:w="1097" w:type="dxa"/>
          </w:tcPr>
          <w:p w14:paraId="2F595CE0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10</w:t>
            </w:r>
          </w:p>
        </w:tc>
        <w:tc>
          <w:tcPr>
            <w:tcW w:w="4016" w:type="dxa"/>
          </w:tcPr>
          <w:p w14:paraId="124CD23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Even more exposure and response prevention </w:t>
            </w:r>
          </w:p>
          <w:p w14:paraId="28289352" w14:textId="77777777" w:rsidR="002E3DA5" w:rsidRPr="003B4E5F" w:rsidRDefault="002E3DA5" w:rsidP="001960E7">
            <w:pPr>
              <w:pStyle w:val="Liststycke"/>
              <w:numPr>
                <w:ilvl w:val="0"/>
                <w:numId w:val="10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Remaining rituals and avoidances </w:t>
            </w:r>
          </w:p>
        </w:tc>
        <w:tc>
          <w:tcPr>
            <w:tcW w:w="4016" w:type="dxa"/>
          </w:tcPr>
          <w:p w14:paraId="37A86B6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Even more exposure and response prevention</w:t>
            </w:r>
          </w:p>
          <w:p w14:paraId="532C6A17" w14:textId="77777777" w:rsidR="002E3DA5" w:rsidRPr="003B4E5F" w:rsidRDefault="002E3DA5" w:rsidP="001960E7">
            <w:pPr>
              <w:pStyle w:val="Liststycke"/>
              <w:numPr>
                <w:ilvl w:val="0"/>
                <w:numId w:val="10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maining rituals and avoidances</w:t>
            </w:r>
          </w:p>
        </w:tc>
      </w:tr>
      <w:tr w:rsidR="002E3DA5" w:rsidRPr="003B4E5F" w14:paraId="384EFE50" w14:textId="77777777" w:rsidTr="001960E7">
        <w:tc>
          <w:tcPr>
            <w:tcW w:w="1097" w:type="dxa"/>
          </w:tcPr>
          <w:p w14:paraId="082A143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11</w:t>
            </w:r>
          </w:p>
        </w:tc>
        <w:tc>
          <w:tcPr>
            <w:tcW w:w="4016" w:type="dxa"/>
          </w:tcPr>
          <w:p w14:paraId="51557244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Evaluate your goals, start to look </w:t>
            </w:r>
            <w:proofErr w:type="gramStart"/>
            <w:r w:rsidRPr="003B4E5F">
              <w:rPr>
                <w:b/>
                <w:lang w:val="en-GB"/>
              </w:rPr>
              <w:t>forward</w:t>
            </w:r>
            <w:proofErr w:type="gramEnd"/>
          </w:p>
          <w:p w14:paraId="560D8C12" w14:textId="77777777" w:rsidR="002E3DA5" w:rsidRPr="003B4E5F" w:rsidRDefault="002E3DA5" w:rsidP="001960E7">
            <w:pPr>
              <w:pStyle w:val="Liststycke"/>
              <w:numPr>
                <w:ilvl w:val="0"/>
                <w:numId w:val="1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Challenge your cor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fear</w:t>
            </w:r>
            <w:proofErr w:type="gramEnd"/>
          </w:p>
          <w:p w14:paraId="60C3618F" w14:textId="77777777" w:rsidR="002E3DA5" w:rsidRPr="003B4E5F" w:rsidRDefault="002E3DA5" w:rsidP="001960E7">
            <w:pPr>
              <w:pStyle w:val="Liststycke"/>
              <w:numPr>
                <w:ilvl w:val="0"/>
                <w:numId w:val="1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lanning the future</w:t>
            </w:r>
          </w:p>
        </w:tc>
        <w:tc>
          <w:tcPr>
            <w:tcW w:w="4016" w:type="dxa"/>
          </w:tcPr>
          <w:p w14:paraId="42828EAE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 xml:space="preserve">Evaluate goals, start to look forward </w:t>
            </w:r>
            <w:proofErr w:type="gramStart"/>
            <w:r w:rsidRPr="003B4E5F">
              <w:rPr>
                <w:b/>
                <w:lang w:val="en-GB"/>
              </w:rPr>
              <w:t>together</w:t>
            </w:r>
            <w:proofErr w:type="gramEnd"/>
          </w:p>
          <w:p w14:paraId="25A879FC" w14:textId="77777777" w:rsidR="002E3DA5" w:rsidRPr="003B4E5F" w:rsidRDefault="002E3DA5" w:rsidP="001960E7">
            <w:pPr>
              <w:pStyle w:val="Liststycke"/>
              <w:numPr>
                <w:ilvl w:val="0"/>
                <w:numId w:val="1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Challenge your child’s cor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fear</w:t>
            </w:r>
            <w:proofErr w:type="gramEnd"/>
          </w:p>
          <w:p w14:paraId="4B5C8B0B" w14:textId="77777777" w:rsidR="002E3DA5" w:rsidRPr="003B4E5F" w:rsidRDefault="002E3DA5" w:rsidP="001960E7">
            <w:pPr>
              <w:pStyle w:val="Liststycke"/>
              <w:numPr>
                <w:ilvl w:val="0"/>
                <w:numId w:val="1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lanning the future</w:t>
            </w:r>
          </w:p>
        </w:tc>
      </w:tr>
      <w:tr w:rsidR="002E3DA5" w:rsidRPr="003B4E5F" w14:paraId="1FF4778C" w14:textId="77777777" w:rsidTr="001960E7">
        <w:tc>
          <w:tcPr>
            <w:tcW w:w="1097" w:type="dxa"/>
          </w:tcPr>
          <w:p w14:paraId="497F0A5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12</w:t>
            </w:r>
          </w:p>
        </w:tc>
        <w:tc>
          <w:tcPr>
            <w:tcW w:w="4016" w:type="dxa"/>
          </w:tcPr>
          <w:p w14:paraId="29BBBBAA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t>Plan ahead</w:t>
            </w:r>
          </w:p>
          <w:p w14:paraId="221B345D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cap of the treatment</w:t>
            </w:r>
          </w:p>
          <w:p w14:paraId="08B491D4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hat has helped you?</w:t>
            </w:r>
          </w:p>
          <w:p w14:paraId="124B34C8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Evaluate your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goals</w:t>
            </w:r>
            <w:proofErr w:type="gramEnd"/>
          </w:p>
          <w:p w14:paraId="6A348A10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have your parents helped?</w:t>
            </w:r>
          </w:p>
          <w:p w14:paraId="7CA1647F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Prepare for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setbacks</w:t>
            </w:r>
            <w:proofErr w:type="gramEnd"/>
          </w:p>
          <w:p w14:paraId="5699506D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lan for future challenges</w:t>
            </w:r>
          </w:p>
          <w:p w14:paraId="52AF3BD7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valuate the treatment</w:t>
            </w:r>
          </w:p>
        </w:tc>
        <w:tc>
          <w:tcPr>
            <w:tcW w:w="4016" w:type="dxa"/>
          </w:tcPr>
          <w:p w14:paraId="27978392" w14:textId="77777777" w:rsidR="002E3DA5" w:rsidRPr="003B4E5F" w:rsidRDefault="002E3DA5" w:rsidP="001960E7">
            <w:pPr>
              <w:spacing w:line="360" w:lineRule="auto"/>
              <w:rPr>
                <w:b/>
                <w:lang w:val="en-GB"/>
              </w:rPr>
            </w:pPr>
            <w:r w:rsidRPr="003B4E5F">
              <w:rPr>
                <w:b/>
                <w:lang w:val="en-GB"/>
              </w:rPr>
              <w:lastRenderedPageBreak/>
              <w:t>Plan ahead</w:t>
            </w:r>
          </w:p>
          <w:p w14:paraId="7A9F310E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Recap of the treatment</w:t>
            </w:r>
          </w:p>
          <w:p w14:paraId="4829EF0E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What has helped you?</w:t>
            </w:r>
          </w:p>
          <w:p w14:paraId="0BC4C76D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Evaluate the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goals</w:t>
            </w:r>
            <w:proofErr w:type="gramEnd"/>
          </w:p>
          <w:p w14:paraId="17236430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How have you been able to help your child?</w:t>
            </w:r>
          </w:p>
          <w:p w14:paraId="43C732C5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 xml:space="preserve">Prepare for </w:t>
            </w:r>
            <w:proofErr w:type="gramStart"/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setbacks</w:t>
            </w:r>
            <w:proofErr w:type="gramEnd"/>
          </w:p>
          <w:p w14:paraId="4BF38549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Plan for future challenges</w:t>
            </w:r>
          </w:p>
          <w:p w14:paraId="584D1391" w14:textId="77777777" w:rsidR="002E3DA5" w:rsidRPr="003B4E5F" w:rsidRDefault="002E3DA5" w:rsidP="001960E7">
            <w:pPr>
              <w:pStyle w:val="Liststycke"/>
              <w:numPr>
                <w:ilvl w:val="0"/>
                <w:numId w:val="1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4E5F">
              <w:rPr>
                <w:rFonts w:ascii="Times New Roman" w:hAnsi="Times New Roman" w:cs="Times New Roman"/>
                <w:szCs w:val="24"/>
                <w:lang w:val="en-GB"/>
              </w:rPr>
              <w:t>Evaluate the treatment</w:t>
            </w:r>
          </w:p>
        </w:tc>
      </w:tr>
    </w:tbl>
    <w:p w14:paraId="009AEF7C" w14:textId="77777777" w:rsidR="002E3DA5" w:rsidRPr="003B4E5F" w:rsidRDefault="002E3DA5" w:rsidP="002E3DA5">
      <w:pPr>
        <w:spacing w:after="120" w:line="480" w:lineRule="auto"/>
        <w:rPr>
          <w:b/>
          <w:lang w:val="en-GB"/>
        </w:rPr>
      </w:pPr>
    </w:p>
    <w:p w14:paraId="52E20F4F" w14:textId="77777777" w:rsidR="002E3DA5" w:rsidRPr="003B4E5F" w:rsidRDefault="002E3DA5" w:rsidP="002E3DA5">
      <w:pPr>
        <w:spacing w:after="120"/>
        <w:rPr>
          <w:iCs/>
          <w:sz w:val="32"/>
          <w:szCs w:val="32"/>
          <w:lang w:val="en-GB"/>
        </w:rPr>
      </w:pPr>
      <w:r w:rsidRPr="003B4E5F">
        <w:rPr>
          <w:i/>
          <w:color w:val="010205"/>
          <w:sz w:val="22"/>
          <w:szCs w:val="32"/>
          <w:lang w:val="en-GB"/>
        </w:rPr>
        <w:t xml:space="preserve">Abbreviations: </w:t>
      </w:r>
      <w:r w:rsidRPr="003B4E5F">
        <w:rPr>
          <w:iCs/>
          <w:color w:val="010205"/>
          <w:sz w:val="22"/>
          <w:szCs w:val="32"/>
          <w:lang w:val="en-GB"/>
        </w:rPr>
        <w:t xml:space="preserve">BDD, body dysmorphic disorder; ICBT, Internet-delivered cognitive behaviour therapy. </w:t>
      </w:r>
    </w:p>
    <w:p w14:paraId="45722A6F" w14:textId="77777777" w:rsidR="002E3DA5" w:rsidRPr="003B4E5F" w:rsidRDefault="002E3DA5" w:rsidP="002E3DA5">
      <w:pPr>
        <w:spacing w:after="120" w:line="480" w:lineRule="auto"/>
        <w:rPr>
          <w:b/>
          <w:lang w:val="en-GB"/>
        </w:rPr>
      </w:pPr>
      <w:r w:rsidRPr="003B4E5F">
        <w:rPr>
          <w:b/>
          <w:lang w:val="en-GB"/>
        </w:rPr>
        <w:br w:type="page"/>
      </w:r>
    </w:p>
    <w:p w14:paraId="47D2B65F" w14:textId="77777777" w:rsidR="002E3DA5" w:rsidRPr="003B4E5F" w:rsidRDefault="002E3DA5" w:rsidP="002E3DA5">
      <w:pPr>
        <w:spacing w:after="120" w:line="480" w:lineRule="auto"/>
        <w:rPr>
          <w:i/>
          <w:lang w:val="en-GB"/>
        </w:rPr>
      </w:pPr>
      <w:r w:rsidRPr="003B4E5F">
        <w:rPr>
          <w:b/>
          <w:lang w:val="en-GB"/>
        </w:rPr>
        <w:lastRenderedPageBreak/>
        <w:t xml:space="preserve">Supplementary Table 2. </w:t>
      </w:r>
      <w:r w:rsidRPr="003B4E5F">
        <w:rPr>
          <w:lang w:val="en-GB"/>
        </w:rPr>
        <w:t>Raw means and standard deviations for all measures across time points.</w:t>
      </w:r>
    </w:p>
    <w:tbl>
      <w:tblPr>
        <w:tblStyle w:val="Tabellrutnt"/>
        <w:tblW w:w="10180" w:type="dxa"/>
        <w:tblInd w:w="-399" w:type="dxa"/>
        <w:tblLayout w:type="fixed"/>
        <w:tblLook w:val="04A0" w:firstRow="1" w:lastRow="0" w:firstColumn="1" w:lastColumn="0" w:noHBand="0" w:noVBand="1"/>
      </w:tblPr>
      <w:tblGrid>
        <w:gridCol w:w="1817"/>
        <w:gridCol w:w="1191"/>
        <w:gridCol w:w="1191"/>
        <w:gridCol w:w="1191"/>
        <w:gridCol w:w="1191"/>
        <w:gridCol w:w="1191"/>
        <w:gridCol w:w="1191"/>
        <w:gridCol w:w="1217"/>
      </w:tblGrid>
      <w:tr w:rsidR="002E3DA5" w:rsidRPr="003B4E5F" w14:paraId="7005CDE5" w14:textId="77777777" w:rsidTr="001960E7">
        <w:trPr>
          <w:trHeight w:val="449"/>
        </w:trPr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79AB3060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easures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76BD939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F792D68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Post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6CFD67C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1FU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E641583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2FU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099FA7D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3FU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E2B5438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6FU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7F4AB4C4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12FU</w:t>
            </w:r>
          </w:p>
        </w:tc>
      </w:tr>
      <w:tr w:rsidR="002E3DA5" w:rsidRPr="003B4E5F" w14:paraId="680CE3CF" w14:textId="77777777" w:rsidTr="001960E7">
        <w:trPr>
          <w:trHeight w:val="280"/>
        </w:trPr>
        <w:tc>
          <w:tcPr>
            <w:tcW w:w="18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B8AC6D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B8A2C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072C8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0305B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FAC3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FCD4D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3E13B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4819A" w14:textId="77777777" w:rsidR="002E3DA5" w:rsidRPr="003B4E5F" w:rsidRDefault="002E3DA5" w:rsidP="001960E7">
            <w:pPr>
              <w:tabs>
                <w:tab w:val="left" w:pos="960"/>
              </w:tabs>
              <w:spacing w:after="120"/>
              <w:ind w:left="-914" w:firstLine="914"/>
              <w:jc w:val="center"/>
              <w:rPr>
                <w:b/>
                <w:sz w:val="22"/>
                <w:szCs w:val="22"/>
                <w:lang w:val="en-GB"/>
              </w:rPr>
            </w:pPr>
            <w:r w:rsidRPr="003B4E5F">
              <w:rPr>
                <w:b/>
                <w:sz w:val="22"/>
                <w:szCs w:val="22"/>
                <w:lang w:val="en-GB"/>
              </w:rPr>
              <w:t>M (SD)</w:t>
            </w:r>
          </w:p>
        </w:tc>
      </w:tr>
      <w:tr w:rsidR="002E3DA5" w:rsidRPr="003B4E5F" w14:paraId="6BEC779B" w14:textId="77777777" w:rsidTr="001960E7">
        <w:trPr>
          <w:trHeight w:val="373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C677F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BDD-YBOCS-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B512D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7.05 (2.9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DD4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4.44 (7.3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5B90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3.23 (6.5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897D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9.69 (5.9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5D97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61 (6.9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4733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0,67 (6.3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4B54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9.17 (5.86)</w:t>
            </w:r>
          </w:p>
        </w:tc>
      </w:tr>
      <w:tr w:rsidR="002E3DA5" w:rsidRPr="003B4E5F" w14:paraId="3AD19A4E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B56254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CGI-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8A1571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4.32 (.4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658397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.17 (1.1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76154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1BA522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9AB663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.94 (1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53ADD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.83 (.8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3FC0BB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.83 (.92)</w:t>
            </w:r>
          </w:p>
        </w:tc>
      </w:tr>
      <w:tr w:rsidR="002E3DA5" w:rsidRPr="003B4E5F" w14:paraId="6BAE7985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6196A0C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CGI-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805FB5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872BA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.22 (1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4A2FF6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C2D3323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0FB74E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.11 (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F8134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.06 (.7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07C8C8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.78 (.81)</w:t>
            </w:r>
          </w:p>
        </w:tc>
      </w:tr>
      <w:tr w:rsidR="002E3DA5" w:rsidRPr="003B4E5F" w14:paraId="15E7DC56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78CD7E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CGA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701D1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52.79 (3.4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018A552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62.89 (8.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8AE37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7458B01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1F251A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63.83 (8.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330E32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61.56 (9.4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B4532D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62.33 (11.57)</w:t>
            </w:r>
          </w:p>
        </w:tc>
      </w:tr>
      <w:tr w:rsidR="002E3DA5" w:rsidRPr="003B4E5F" w14:paraId="3802645C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AFC93CC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AA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BF0107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7.89 (6.6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975691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6.00 (10.4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E0B72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DFB2D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DC506C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2.79 (8.7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061E2C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3.38 (9.2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C036C8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0.46 (6.80)</w:t>
            </w:r>
          </w:p>
        </w:tc>
      </w:tr>
      <w:tr w:rsidR="002E3DA5" w:rsidRPr="003B4E5F" w14:paraId="4B591D0A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ED0DEC2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SMFQ-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DFEA14D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5.11 (5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7EE53B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40 (7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B2CF59A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7.23 (5.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D707C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5.73 (5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2537B7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7.43 (7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B5952C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9.92 (5.8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C28914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0.17 (6.48)</w:t>
            </w:r>
          </w:p>
        </w:tc>
      </w:tr>
      <w:tr w:rsidR="002E3DA5" w:rsidRPr="003B4E5F" w14:paraId="67B77F40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BBEBD7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SMFQ-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535D77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63 (5.4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135673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9.75 (7.7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C5595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5.25 (5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000B9B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6.27 (5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CA265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8.14 (7.6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2D495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9.07 (7.4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C6487B8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7.00 (5.13)</w:t>
            </w:r>
          </w:p>
        </w:tc>
      </w:tr>
      <w:tr w:rsidR="002E3DA5" w:rsidRPr="003B4E5F" w14:paraId="7CEFE5E1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999930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WSAS-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967F3B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20.37 (6.8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89BEE7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40 (7.3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11965E9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678B6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D5D21D3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8.86 (7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E7894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62 (8.4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8A1260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7.77 (7.36)</w:t>
            </w:r>
          </w:p>
        </w:tc>
      </w:tr>
      <w:tr w:rsidR="002E3DA5" w:rsidRPr="003B4E5F" w14:paraId="4B642976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A52F65B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WSAS-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BC1C038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9.21 (9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2F8294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3.81 (9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553F889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17269A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4BE2E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1.29 (9.1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4C19A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12.20 (8.1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980C07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7.20 (5.71)</w:t>
            </w:r>
          </w:p>
        </w:tc>
      </w:tr>
      <w:tr w:rsidR="002E3DA5" w:rsidRPr="003B4E5F" w14:paraId="14C03AD0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C976F5A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KIDSCREEN-10-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97C79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0.26 (3.8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D06A9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3.00 (6.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395AC99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00B3496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ED318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5.71 (7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915253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4.77 (7.4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80FE48F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4.08 (4.62)</w:t>
            </w:r>
          </w:p>
        </w:tc>
      </w:tr>
      <w:tr w:rsidR="002E3DA5" w:rsidRPr="003B4E5F" w14:paraId="250236DB" w14:textId="77777777" w:rsidTr="001960E7">
        <w:trPr>
          <w:trHeight w:val="37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D9CF097" w14:textId="77777777" w:rsidR="002E3DA5" w:rsidRPr="003B4E5F" w:rsidRDefault="002E3DA5" w:rsidP="001960E7">
            <w:pPr>
              <w:spacing w:after="120"/>
              <w:ind w:left="-914" w:firstLine="914"/>
              <w:rPr>
                <w:b/>
                <w:bCs/>
                <w:sz w:val="18"/>
                <w:szCs w:val="18"/>
                <w:lang w:val="en-GB"/>
              </w:rPr>
            </w:pPr>
            <w:r w:rsidRPr="003B4E5F">
              <w:rPr>
                <w:b/>
                <w:bCs/>
                <w:sz w:val="18"/>
                <w:szCs w:val="18"/>
                <w:lang w:val="en-GB"/>
              </w:rPr>
              <w:t>KIDSCREEN-10-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C69F14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1.95 (4.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D1B461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3.94 (7.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01DFA7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EDF197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5A2B95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5.86 (6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546EB89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5.07 (7.4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CC6E313" w14:textId="77777777" w:rsidR="002E3DA5" w:rsidRPr="003B4E5F" w:rsidRDefault="002E3DA5" w:rsidP="001960E7">
            <w:pPr>
              <w:spacing w:after="120"/>
              <w:ind w:left="-914" w:firstLine="914"/>
              <w:jc w:val="center"/>
              <w:rPr>
                <w:sz w:val="18"/>
                <w:szCs w:val="18"/>
                <w:lang w:val="en-GB"/>
              </w:rPr>
            </w:pPr>
            <w:r w:rsidRPr="003B4E5F">
              <w:rPr>
                <w:sz w:val="18"/>
                <w:szCs w:val="18"/>
                <w:lang w:val="en-GB"/>
              </w:rPr>
              <w:t>36.33 (6.44)</w:t>
            </w:r>
          </w:p>
        </w:tc>
      </w:tr>
      <w:tr w:rsidR="002E3DA5" w:rsidRPr="001960E7" w14:paraId="3A42BBA9" w14:textId="77777777" w:rsidTr="001960E7">
        <w:trPr>
          <w:trHeight w:val="373"/>
        </w:trPr>
        <w:tc>
          <w:tcPr>
            <w:tcW w:w="101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F3936" w14:textId="77777777" w:rsidR="002E3DA5" w:rsidRPr="003B4E5F" w:rsidRDefault="002E3DA5" w:rsidP="001960E7">
            <w:pPr>
              <w:spacing w:after="120"/>
              <w:rPr>
                <w:lang w:val="en-GB"/>
              </w:rPr>
            </w:pPr>
            <w:r w:rsidRPr="003B4E5F">
              <w:rPr>
                <w:i/>
                <w:color w:val="010205"/>
                <w:sz w:val="22"/>
                <w:szCs w:val="32"/>
                <w:lang w:val="en-GB"/>
              </w:rPr>
              <w:t>Abbreviations: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 xml:space="preserve"> 1FU, 1-month follow-up; 2FU, 2-month follow-up; 3FU, 3-month follow-up; 6FU, 6-month follow-up; 12FU, 12-month follow-up; AAI,</w:t>
            </w:r>
            <w:r w:rsidRPr="003B4E5F">
              <w:rPr>
                <w:i/>
                <w:color w:val="010205"/>
                <w:sz w:val="22"/>
                <w:szCs w:val="32"/>
                <w:lang w:val="en-GB"/>
              </w:rPr>
              <w:t xml:space="preserve"> 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>Appearance Anxiety Inventory; BDD-YBOCS-A, Yale-Brown Obsessive-Compulsive Scale, modified for BDD – Adolescent version; CGAS, Children´s Global Assessment Scale;</w:t>
            </w:r>
            <w:r w:rsidRPr="003B4E5F">
              <w:rPr>
                <w:sz w:val="22"/>
                <w:szCs w:val="32"/>
                <w:lang w:val="en-GB"/>
              </w:rPr>
              <w:t xml:space="preserve"> CGI-I, Clinical Global Impression – Impairment; CGI-S, Clinical Global Impression – Severity; 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 xml:space="preserve">KIDSCREEN-10-C, KIDSCREEN-10 – Child Version; KIDSCREEN-10-P – KIDSCREEN-10 – Parent Version; M, mean; Post, post-treatment; SD, standard deviation; </w:t>
            </w:r>
            <w:r w:rsidRPr="003B4E5F">
              <w:rPr>
                <w:sz w:val="22"/>
                <w:szCs w:val="32"/>
                <w:lang w:val="en-GB"/>
              </w:rPr>
              <w:t>S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>MFQ-C,</w:t>
            </w:r>
            <w:r w:rsidRPr="003B4E5F">
              <w:rPr>
                <w:i/>
                <w:color w:val="010205"/>
                <w:sz w:val="22"/>
                <w:szCs w:val="32"/>
                <w:lang w:val="en-GB"/>
              </w:rPr>
              <w:t xml:space="preserve"> 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>Short Mood and Feeling Questionnaire</w:t>
            </w:r>
            <w:r w:rsidRPr="003B4E5F">
              <w:rPr>
                <w:sz w:val="22"/>
                <w:szCs w:val="32"/>
                <w:lang w:val="en-GB"/>
              </w:rPr>
              <w:t>, Child Version; S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>MFQ-P,</w:t>
            </w:r>
            <w:r w:rsidRPr="003B4E5F">
              <w:rPr>
                <w:i/>
                <w:color w:val="010205"/>
                <w:sz w:val="22"/>
                <w:szCs w:val="32"/>
                <w:lang w:val="en-GB"/>
              </w:rPr>
              <w:t xml:space="preserve"> </w:t>
            </w:r>
            <w:r w:rsidRPr="003B4E5F">
              <w:rPr>
                <w:color w:val="010205"/>
                <w:sz w:val="22"/>
                <w:szCs w:val="32"/>
                <w:lang w:val="en-GB"/>
              </w:rPr>
              <w:t>Short Mood and Feeling Questionnaire, Parent Version; WSAS-Y, Work, Social and Adjustment Scale–Youth Version; WSAS-P, Work, Social and Adjustment Scale – Parent Version.</w:t>
            </w:r>
          </w:p>
        </w:tc>
      </w:tr>
    </w:tbl>
    <w:p w14:paraId="2D262394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2B2FAECC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  <w:r w:rsidRPr="003B4E5F">
        <w:rPr>
          <w:b/>
          <w:bCs/>
          <w:lang w:val="en-GB"/>
        </w:rPr>
        <w:br w:type="page"/>
      </w:r>
    </w:p>
    <w:p w14:paraId="5F518D44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b/>
          <w:bCs/>
          <w:lang w:val="en-GB"/>
        </w:rPr>
        <w:lastRenderedPageBreak/>
        <w:t>Supplementary Table 3.</w:t>
      </w:r>
      <w:r w:rsidRPr="003B4E5F">
        <w:rPr>
          <w:lang w:val="en-GB"/>
        </w:rPr>
        <w:t xml:space="preserve"> </w:t>
      </w:r>
      <w:r w:rsidRPr="003B4E5F">
        <w:rPr>
          <w:i/>
          <w:iCs/>
          <w:lang w:val="en-GB"/>
        </w:rPr>
        <w:t>Treatment credibility</w:t>
      </w:r>
      <w:r w:rsidRPr="003B4E5F">
        <w:rPr>
          <w:lang w:val="en-GB"/>
        </w:rPr>
        <w:t xml:space="preserve">, as measured by a three-item questionnaire, three weeks into treatment (participant, </w:t>
      </w:r>
      <w:r w:rsidRPr="003B4E5F">
        <w:rPr>
          <w:i/>
          <w:iCs/>
          <w:lang w:val="en-GB"/>
        </w:rPr>
        <w:t>n</w:t>
      </w:r>
      <w:r w:rsidRPr="003B4E5F">
        <w:rPr>
          <w:lang w:val="en-GB"/>
        </w:rPr>
        <w:t xml:space="preserve">=16; parent, </w:t>
      </w:r>
      <w:r w:rsidRPr="003B4E5F">
        <w:rPr>
          <w:i/>
          <w:iCs/>
          <w:lang w:val="en-GB"/>
        </w:rPr>
        <w:t>n</w:t>
      </w:r>
      <w:r w:rsidRPr="003B4E5F">
        <w:rPr>
          <w:lang w:val="en-GB"/>
        </w:rPr>
        <w:t xml:space="preserve">=17); </w:t>
      </w:r>
      <w:r w:rsidRPr="003B4E5F">
        <w:rPr>
          <w:i/>
          <w:iCs/>
          <w:lang w:val="en-GB"/>
        </w:rPr>
        <w:t>adherence to treatment</w:t>
      </w:r>
      <w:r w:rsidRPr="003B4E5F">
        <w:rPr>
          <w:lang w:val="en-GB"/>
        </w:rPr>
        <w:t>, as measured by the clinician-rated iiPAS at week 6 and post-treatment (</w:t>
      </w:r>
      <w:r w:rsidRPr="003B4E5F">
        <w:rPr>
          <w:i/>
          <w:iCs/>
          <w:lang w:val="en-GB"/>
        </w:rPr>
        <w:t>n</w:t>
      </w:r>
      <w:r w:rsidRPr="003B4E5F">
        <w:rPr>
          <w:lang w:val="en-GB"/>
        </w:rPr>
        <w:t xml:space="preserve">=18); and </w:t>
      </w:r>
      <w:r w:rsidRPr="003B4E5F">
        <w:rPr>
          <w:i/>
          <w:iCs/>
          <w:lang w:val="en-GB"/>
        </w:rPr>
        <w:t>treatment satisfaction</w:t>
      </w:r>
      <w:r w:rsidRPr="003B4E5F">
        <w:rPr>
          <w:lang w:val="en-GB"/>
        </w:rPr>
        <w:t xml:space="preserve">, as measured with a nine-item questionnaire at post-treatment (participant, </w:t>
      </w:r>
      <w:r w:rsidRPr="003B4E5F">
        <w:rPr>
          <w:i/>
          <w:iCs/>
          <w:lang w:val="en-GB"/>
        </w:rPr>
        <w:t>n</w:t>
      </w:r>
      <w:r w:rsidRPr="003B4E5F">
        <w:rPr>
          <w:lang w:val="en-GB"/>
        </w:rPr>
        <w:t xml:space="preserve">=14; parent, </w:t>
      </w:r>
      <w:r w:rsidRPr="003B4E5F">
        <w:rPr>
          <w:i/>
          <w:iCs/>
          <w:lang w:val="en-GB"/>
        </w:rPr>
        <w:t>n</w:t>
      </w:r>
      <w:r w:rsidRPr="003B4E5F">
        <w:rPr>
          <w:lang w:val="en-GB"/>
        </w:rPr>
        <w:t>=14).</w:t>
      </w:r>
    </w:p>
    <w:tbl>
      <w:tblPr>
        <w:tblStyle w:val="Tabellrutntljust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1191"/>
        <w:gridCol w:w="1191"/>
      </w:tblGrid>
      <w:tr w:rsidR="002E3DA5" w:rsidRPr="003B4E5F" w14:paraId="249A193E" w14:textId="77777777" w:rsidTr="001960E7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56A55CA4" w14:textId="77777777" w:rsidR="002E3DA5" w:rsidRPr="003B4E5F" w:rsidRDefault="002E3DA5" w:rsidP="001960E7">
            <w:pPr>
              <w:spacing w:before="40" w:after="4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0DFF1D9" w14:textId="77777777" w:rsidR="002E3DA5" w:rsidRPr="003B4E5F" w:rsidRDefault="002E3DA5" w:rsidP="001960E7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A4DC562" w14:textId="77777777" w:rsidR="002E3DA5" w:rsidRPr="003B4E5F" w:rsidRDefault="002E3DA5" w:rsidP="001960E7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 (SD)</w:t>
            </w:r>
          </w:p>
        </w:tc>
      </w:tr>
      <w:tr w:rsidR="002E3DA5" w:rsidRPr="003B4E5F" w14:paraId="3759E60C" w14:textId="77777777" w:rsidTr="001960E7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46C734CB" w14:textId="77777777" w:rsidR="002E3DA5" w:rsidRPr="003B4E5F" w:rsidRDefault="002E3DA5" w:rsidP="001960E7">
            <w:pPr>
              <w:spacing w:before="40" w:after="40"/>
              <w:rPr>
                <w:b/>
                <w:bCs/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Question and scale – Treatment credibilit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3411E58" w14:textId="77777777" w:rsidR="002E3DA5" w:rsidRPr="003B4E5F" w:rsidRDefault="002E3DA5" w:rsidP="001960E7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4360490" w14:textId="77777777" w:rsidR="002E3DA5" w:rsidRPr="003B4E5F" w:rsidRDefault="002E3DA5" w:rsidP="001960E7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Parent</w:t>
            </w:r>
          </w:p>
        </w:tc>
      </w:tr>
      <w:tr w:rsidR="002E3DA5" w:rsidRPr="003B4E5F" w14:paraId="53BF60B9" w14:textId="77777777" w:rsidTr="001960E7">
        <w:tc>
          <w:tcPr>
            <w:tcW w:w="7087" w:type="dxa"/>
            <w:tcBorders>
              <w:top w:val="single" w:sz="4" w:space="0" w:color="auto"/>
            </w:tcBorders>
          </w:tcPr>
          <w:p w14:paraId="0EDB3D1E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well suited is ICBT for adolescents with BDD? (0 = not at all, 5 = very well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BC46AD0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13 (.7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94268E9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88 (1.11)</w:t>
            </w:r>
          </w:p>
        </w:tc>
      </w:tr>
      <w:tr w:rsidR="002E3DA5" w:rsidRPr="003B4E5F" w14:paraId="5FD3744F" w14:textId="77777777" w:rsidTr="001960E7">
        <w:tc>
          <w:tcPr>
            <w:tcW w:w="7087" w:type="dxa"/>
          </w:tcPr>
          <w:p w14:paraId="6FEE8E3E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much improvement do you expect from ICBT? (0 = none, 5 = much)</w:t>
            </w:r>
          </w:p>
        </w:tc>
        <w:tc>
          <w:tcPr>
            <w:tcW w:w="1191" w:type="dxa"/>
          </w:tcPr>
          <w:p w14:paraId="2DD3D616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56 (.73)</w:t>
            </w:r>
          </w:p>
        </w:tc>
        <w:tc>
          <w:tcPr>
            <w:tcW w:w="1191" w:type="dxa"/>
          </w:tcPr>
          <w:p w14:paraId="32C8E3AF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18 (.81)</w:t>
            </w:r>
          </w:p>
        </w:tc>
      </w:tr>
      <w:tr w:rsidR="002E3DA5" w:rsidRPr="003B4E5F" w14:paraId="47A0C762" w14:textId="77777777" w:rsidTr="001960E7">
        <w:tc>
          <w:tcPr>
            <w:tcW w:w="7087" w:type="dxa"/>
          </w:tcPr>
          <w:p w14:paraId="4E21DC55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motivated are you for ICBT? (0 = not at all, 5 = very motivated)</w:t>
            </w:r>
          </w:p>
        </w:tc>
        <w:tc>
          <w:tcPr>
            <w:tcW w:w="1191" w:type="dxa"/>
          </w:tcPr>
          <w:p w14:paraId="040E765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63 (.96)</w:t>
            </w:r>
          </w:p>
        </w:tc>
        <w:tc>
          <w:tcPr>
            <w:tcW w:w="1191" w:type="dxa"/>
          </w:tcPr>
          <w:p w14:paraId="39DF53DB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47 (0.87)</w:t>
            </w:r>
          </w:p>
        </w:tc>
      </w:tr>
      <w:tr w:rsidR="002E3DA5" w:rsidRPr="003B4E5F" w14:paraId="10B1328C" w14:textId="77777777" w:rsidTr="001960E7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7E0DD7BC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Question and scale – Treatment adherenc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41A3F08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Week 6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DF0F9F0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Post</w:t>
            </w:r>
          </w:p>
        </w:tc>
      </w:tr>
      <w:tr w:rsidR="002E3DA5" w:rsidRPr="003B4E5F" w14:paraId="45436F58" w14:textId="77777777" w:rsidTr="001960E7">
        <w:tc>
          <w:tcPr>
            <w:tcW w:w="7087" w:type="dxa"/>
            <w:tcBorders>
              <w:top w:val="single" w:sz="4" w:space="0" w:color="auto"/>
            </w:tcBorders>
          </w:tcPr>
          <w:p w14:paraId="78ECEDD6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Work pace (0 = totally inactive, 5 = works at full pace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46D27C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00 (1.14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A9C9D17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72 (1.27)</w:t>
            </w:r>
          </w:p>
        </w:tc>
      </w:tr>
      <w:tr w:rsidR="002E3DA5" w:rsidRPr="003B4E5F" w14:paraId="3C19964C" w14:textId="77777777" w:rsidTr="001960E7">
        <w:tc>
          <w:tcPr>
            <w:tcW w:w="7087" w:type="dxa"/>
          </w:tcPr>
          <w:p w14:paraId="471363B3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Engagement in treatment tasks (0 = no tasks done, 5 = all tasks done)</w:t>
            </w:r>
          </w:p>
        </w:tc>
        <w:tc>
          <w:tcPr>
            <w:tcW w:w="1191" w:type="dxa"/>
          </w:tcPr>
          <w:p w14:paraId="4DE4B6F9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94 (1.06)</w:t>
            </w:r>
          </w:p>
        </w:tc>
        <w:tc>
          <w:tcPr>
            <w:tcW w:w="1191" w:type="dxa"/>
          </w:tcPr>
          <w:p w14:paraId="5A4C4C57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78 (1.44)</w:t>
            </w:r>
          </w:p>
        </w:tc>
      </w:tr>
      <w:tr w:rsidR="002E3DA5" w:rsidRPr="003B4E5F" w14:paraId="304CD050" w14:textId="77777777" w:rsidTr="001960E7">
        <w:tc>
          <w:tcPr>
            <w:tcW w:w="7087" w:type="dxa"/>
          </w:tcPr>
          <w:p w14:paraId="3CA7C2A4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Communication with therapist (0 = no communication, 5 = active communication)</w:t>
            </w:r>
          </w:p>
        </w:tc>
        <w:tc>
          <w:tcPr>
            <w:tcW w:w="1191" w:type="dxa"/>
          </w:tcPr>
          <w:p w14:paraId="0AE2F00A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56 (1.29)</w:t>
            </w:r>
          </w:p>
        </w:tc>
        <w:tc>
          <w:tcPr>
            <w:tcW w:w="1191" w:type="dxa"/>
          </w:tcPr>
          <w:p w14:paraId="3F1F56A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44 (1.46)</w:t>
            </w:r>
          </w:p>
        </w:tc>
      </w:tr>
      <w:tr w:rsidR="002E3DA5" w:rsidRPr="003B4E5F" w14:paraId="60EBE388" w14:textId="77777777" w:rsidTr="001960E7">
        <w:tc>
          <w:tcPr>
            <w:tcW w:w="7087" w:type="dxa"/>
          </w:tcPr>
          <w:p w14:paraId="0DE06003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Motivation to change (0 = uses no strategies, 5 = active use of strategies)</w:t>
            </w:r>
          </w:p>
        </w:tc>
        <w:tc>
          <w:tcPr>
            <w:tcW w:w="1191" w:type="dxa"/>
          </w:tcPr>
          <w:p w14:paraId="73D0097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94 (1.11)</w:t>
            </w:r>
          </w:p>
        </w:tc>
        <w:tc>
          <w:tcPr>
            <w:tcW w:w="1191" w:type="dxa"/>
          </w:tcPr>
          <w:p w14:paraId="0F08D54F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22 (1.11)</w:t>
            </w:r>
          </w:p>
        </w:tc>
      </w:tr>
      <w:tr w:rsidR="002E3DA5" w:rsidRPr="003B4E5F" w14:paraId="3C9899CD" w14:textId="77777777" w:rsidTr="001960E7">
        <w:tc>
          <w:tcPr>
            <w:tcW w:w="7087" w:type="dxa"/>
          </w:tcPr>
          <w:p w14:paraId="5484BC36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frequent the patient logs in (0 = never logs in, 5 = logs in often)</w:t>
            </w:r>
          </w:p>
        </w:tc>
        <w:tc>
          <w:tcPr>
            <w:tcW w:w="1191" w:type="dxa"/>
          </w:tcPr>
          <w:p w14:paraId="03353B5D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28 (1.31)</w:t>
            </w:r>
          </w:p>
        </w:tc>
        <w:tc>
          <w:tcPr>
            <w:tcW w:w="1191" w:type="dxa"/>
          </w:tcPr>
          <w:p w14:paraId="2C3306C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67 (1.37)</w:t>
            </w:r>
          </w:p>
        </w:tc>
      </w:tr>
      <w:tr w:rsidR="002E3DA5" w:rsidRPr="003B4E5F" w14:paraId="65FD4298" w14:textId="77777777" w:rsidTr="001960E7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45512836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 xml:space="preserve">Question and scale – Treatment satisfaction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580782E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C8F7160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b/>
                <w:bCs/>
                <w:sz w:val="20"/>
                <w:szCs w:val="20"/>
                <w:lang w:val="en-GB"/>
              </w:rPr>
              <w:t>Parent</w:t>
            </w:r>
          </w:p>
        </w:tc>
      </w:tr>
      <w:tr w:rsidR="002E3DA5" w:rsidRPr="003B4E5F" w14:paraId="1176320C" w14:textId="77777777" w:rsidTr="001960E7">
        <w:tc>
          <w:tcPr>
            <w:tcW w:w="7087" w:type="dxa"/>
            <w:tcBorders>
              <w:top w:val="single" w:sz="4" w:space="0" w:color="auto"/>
            </w:tcBorders>
          </w:tcPr>
          <w:p w14:paraId="3FF0AF70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has the treatment helped with BDD? (0 = not at all, 5 = very much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F873CF3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64 (1.2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239E0E9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86 (.95)</w:t>
            </w:r>
          </w:p>
        </w:tc>
      </w:tr>
      <w:tr w:rsidR="002E3DA5" w:rsidRPr="003B4E5F" w14:paraId="07B40177" w14:textId="77777777" w:rsidTr="001960E7">
        <w:tc>
          <w:tcPr>
            <w:tcW w:w="7087" w:type="dxa"/>
          </w:tcPr>
          <w:p w14:paraId="7E6AC34F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convenient was the internet format for you? (0 = not at all, 5 = very convenient)</w:t>
            </w:r>
          </w:p>
        </w:tc>
        <w:tc>
          <w:tcPr>
            <w:tcW w:w="1191" w:type="dxa"/>
          </w:tcPr>
          <w:p w14:paraId="60D39C71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79 (1.05)</w:t>
            </w:r>
          </w:p>
        </w:tc>
        <w:tc>
          <w:tcPr>
            <w:tcW w:w="1191" w:type="dxa"/>
          </w:tcPr>
          <w:p w14:paraId="312586E0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21 (1.19)</w:t>
            </w:r>
          </w:p>
        </w:tc>
      </w:tr>
      <w:tr w:rsidR="002E3DA5" w:rsidRPr="003B4E5F" w14:paraId="15B755A2" w14:textId="77777777" w:rsidTr="001960E7">
        <w:tc>
          <w:tcPr>
            <w:tcW w:w="7087" w:type="dxa"/>
          </w:tcPr>
          <w:p w14:paraId="1FA8EDA7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difficult was it to work through the modules? (0 = very difficult, 5 = very easy)</w:t>
            </w:r>
          </w:p>
        </w:tc>
        <w:tc>
          <w:tcPr>
            <w:tcW w:w="1191" w:type="dxa"/>
          </w:tcPr>
          <w:p w14:paraId="2EB1D4B8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21 (.80)</w:t>
            </w:r>
          </w:p>
        </w:tc>
        <w:tc>
          <w:tcPr>
            <w:tcW w:w="1191" w:type="dxa"/>
          </w:tcPr>
          <w:p w14:paraId="773A6165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29 (1.27)</w:t>
            </w:r>
          </w:p>
        </w:tc>
      </w:tr>
      <w:tr w:rsidR="002E3DA5" w:rsidRPr="003B4E5F" w14:paraId="04441A83" w14:textId="77777777" w:rsidTr="001960E7">
        <w:tc>
          <w:tcPr>
            <w:tcW w:w="7087" w:type="dxa"/>
          </w:tcPr>
          <w:p w14:paraId="355CD7BB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difficult was it to write to the therapist? (0 = very difficult, 5 = very easy)</w:t>
            </w:r>
          </w:p>
        </w:tc>
        <w:tc>
          <w:tcPr>
            <w:tcW w:w="1191" w:type="dxa"/>
          </w:tcPr>
          <w:p w14:paraId="45CCFD65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29 (.99)</w:t>
            </w:r>
          </w:p>
        </w:tc>
        <w:tc>
          <w:tcPr>
            <w:tcW w:w="1191" w:type="dxa"/>
          </w:tcPr>
          <w:p w14:paraId="6421EB13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71 (.47)</w:t>
            </w:r>
          </w:p>
        </w:tc>
      </w:tr>
      <w:tr w:rsidR="002E3DA5" w:rsidRPr="003B4E5F" w14:paraId="6D4CAAFC" w14:textId="77777777" w:rsidTr="001960E7">
        <w:tc>
          <w:tcPr>
            <w:tcW w:w="7087" w:type="dxa"/>
          </w:tcPr>
          <w:p w14:paraId="43B9C890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How difficult was it to understand the tasks? (0 = very difficult, 5 = very easy)</w:t>
            </w:r>
          </w:p>
        </w:tc>
        <w:tc>
          <w:tcPr>
            <w:tcW w:w="1191" w:type="dxa"/>
          </w:tcPr>
          <w:p w14:paraId="49502643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71 (.83)</w:t>
            </w:r>
          </w:p>
        </w:tc>
        <w:tc>
          <w:tcPr>
            <w:tcW w:w="1191" w:type="dxa"/>
          </w:tcPr>
          <w:p w14:paraId="22D8AC09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93 (1.14)</w:t>
            </w:r>
          </w:p>
        </w:tc>
      </w:tr>
      <w:tr w:rsidR="002E3DA5" w:rsidRPr="003B4E5F" w14:paraId="499BAD27" w14:textId="77777777" w:rsidTr="001960E7">
        <w:tc>
          <w:tcPr>
            <w:tcW w:w="7087" w:type="dxa"/>
          </w:tcPr>
          <w:p w14:paraId="31487DF5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 xml:space="preserve">Would you recommend the treatment to a friend? (0 = </w:t>
            </w:r>
            <w:proofErr w:type="gramStart"/>
            <w:r w:rsidRPr="003B4E5F">
              <w:rPr>
                <w:sz w:val="20"/>
                <w:szCs w:val="20"/>
                <w:lang w:val="en-GB"/>
              </w:rPr>
              <w:t>definitely not</w:t>
            </w:r>
            <w:proofErr w:type="gramEnd"/>
            <w:r w:rsidRPr="003B4E5F">
              <w:rPr>
                <w:sz w:val="20"/>
                <w:szCs w:val="20"/>
                <w:lang w:val="en-GB"/>
              </w:rPr>
              <w:t>, 5 = definitely)</w:t>
            </w:r>
          </w:p>
        </w:tc>
        <w:tc>
          <w:tcPr>
            <w:tcW w:w="1191" w:type="dxa"/>
          </w:tcPr>
          <w:p w14:paraId="4514F5F2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00 (1.24)</w:t>
            </w:r>
          </w:p>
        </w:tc>
        <w:tc>
          <w:tcPr>
            <w:tcW w:w="1191" w:type="dxa"/>
          </w:tcPr>
          <w:p w14:paraId="502C2BDD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29 (1.20)</w:t>
            </w:r>
          </w:p>
        </w:tc>
      </w:tr>
      <w:tr w:rsidR="002E3DA5" w:rsidRPr="003B4E5F" w14:paraId="62E2C62D" w14:textId="77777777" w:rsidTr="001960E7">
        <w:tc>
          <w:tcPr>
            <w:tcW w:w="7087" w:type="dxa"/>
          </w:tcPr>
          <w:p w14:paraId="744E9246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 xml:space="preserve">Do you think the treatment provided enough help? (0 = </w:t>
            </w:r>
            <w:proofErr w:type="gramStart"/>
            <w:r w:rsidRPr="003B4E5F">
              <w:rPr>
                <w:sz w:val="20"/>
                <w:szCs w:val="20"/>
                <w:lang w:val="en-GB"/>
              </w:rPr>
              <w:t>definitely not</w:t>
            </w:r>
            <w:proofErr w:type="gramEnd"/>
            <w:r w:rsidRPr="003B4E5F">
              <w:rPr>
                <w:sz w:val="20"/>
                <w:szCs w:val="20"/>
                <w:lang w:val="en-GB"/>
              </w:rPr>
              <w:t>, 5 = definitely)</w:t>
            </w:r>
          </w:p>
        </w:tc>
        <w:tc>
          <w:tcPr>
            <w:tcW w:w="1191" w:type="dxa"/>
          </w:tcPr>
          <w:p w14:paraId="054E70D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36 (1.28)</w:t>
            </w:r>
          </w:p>
        </w:tc>
        <w:tc>
          <w:tcPr>
            <w:tcW w:w="1191" w:type="dxa"/>
          </w:tcPr>
          <w:p w14:paraId="2D4C4AEA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29 (1.20)</w:t>
            </w:r>
          </w:p>
        </w:tc>
      </w:tr>
      <w:tr w:rsidR="002E3DA5" w:rsidRPr="003B4E5F" w14:paraId="2D9DFB05" w14:textId="77777777" w:rsidTr="001960E7">
        <w:tc>
          <w:tcPr>
            <w:tcW w:w="7087" w:type="dxa"/>
          </w:tcPr>
          <w:p w14:paraId="30D99E04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 xml:space="preserve">In sum, what did you think about the treatment? (0 = </w:t>
            </w:r>
            <w:proofErr w:type="gramStart"/>
            <w:r w:rsidRPr="003B4E5F">
              <w:rPr>
                <w:sz w:val="20"/>
                <w:szCs w:val="20"/>
                <w:lang w:val="en-GB"/>
              </w:rPr>
              <w:t>really bad</w:t>
            </w:r>
            <w:proofErr w:type="gramEnd"/>
            <w:r w:rsidRPr="003B4E5F">
              <w:rPr>
                <w:sz w:val="20"/>
                <w:szCs w:val="20"/>
                <w:lang w:val="en-GB"/>
              </w:rPr>
              <w:t>, 5 = really good)</w:t>
            </w:r>
          </w:p>
        </w:tc>
        <w:tc>
          <w:tcPr>
            <w:tcW w:w="1191" w:type="dxa"/>
          </w:tcPr>
          <w:p w14:paraId="278FC7FC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2.79 (.89)</w:t>
            </w:r>
          </w:p>
        </w:tc>
        <w:tc>
          <w:tcPr>
            <w:tcW w:w="1191" w:type="dxa"/>
          </w:tcPr>
          <w:p w14:paraId="51F7E1CB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3.29 (1.07)</w:t>
            </w:r>
          </w:p>
        </w:tc>
      </w:tr>
      <w:tr w:rsidR="002E3DA5" w:rsidRPr="003B4E5F" w14:paraId="01A9CCE5" w14:textId="77777777" w:rsidTr="001960E7">
        <w:tc>
          <w:tcPr>
            <w:tcW w:w="7087" w:type="dxa"/>
            <w:tcBorders>
              <w:bottom w:val="single" w:sz="4" w:space="0" w:color="auto"/>
            </w:tcBorders>
          </w:tcPr>
          <w:p w14:paraId="20B3B33A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What format would you have preferred? (0 = F2F, 1 = doesn’t matter, 2 = ICBT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8EF8BB1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1.00 (.78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CED40E" w14:textId="77777777" w:rsidR="002E3DA5" w:rsidRPr="003B4E5F" w:rsidRDefault="002E3DA5" w:rsidP="001960E7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3B4E5F">
              <w:rPr>
                <w:sz w:val="20"/>
                <w:szCs w:val="20"/>
                <w:lang w:val="en-GB"/>
              </w:rPr>
              <w:t>1.07 (.92)</w:t>
            </w:r>
          </w:p>
        </w:tc>
      </w:tr>
      <w:tr w:rsidR="002E3DA5" w:rsidRPr="001960E7" w14:paraId="5319594B" w14:textId="77777777" w:rsidTr="001960E7">
        <w:tc>
          <w:tcPr>
            <w:tcW w:w="9469" w:type="dxa"/>
            <w:gridSpan w:val="3"/>
          </w:tcPr>
          <w:p w14:paraId="6A261C52" w14:textId="77777777" w:rsidR="002E3DA5" w:rsidRPr="003B4E5F" w:rsidRDefault="002E3DA5" w:rsidP="001960E7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3B4E5F">
              <w:rPr>
                <w:i/>
                <w:color w:val="010205"/>
                <w:sz w:val="18"/>
                <w:lang w:val="en-GB"/>
              </w:rPr>
              <w:t xml:space="preserve">Abbreviations: </w:t>
            </w:r>
            <w:r w:rsidRPr="003B4E5F">
              <w:rPr>
                <w:iCs/>
                <w:color w:val="010205"/>
                <w:sz w:val="18"/>
                <w:lang w:val="en-GB"/>
              </w:rPr>
              <w:t>BDD, body dysmorphic disorder; ICBT, Internet-delivered cognitive behaviour therapy; iiPAS, internet intervention Patient Adherence Scale; M, mean; SD, standard deviation.</w:t>
            </w:r>
          </w:p>
        </w:tc>
      </w:tr>
    </w:tbl>
    <w:p w14:paraId="0E837FF2" w14:textId="77777777" w:rsidR="002E3DA5" w:rsidRPr="003B4E5F" w:rsidRDefault="002E3DA5" w:rsidP="002E3DA5">
      <w:pPr>
        <w:rPr>
          <w:b/>
          <w:bCs/>
          <w:lang w:val="en-GB"/>
        </w:rPr>
      </w:pPr>
    </w:p>
    <w:p w14:paraId="65D01764" w14:textId="77777777" w:rsidR="002E3DA5" w:rsidRPr="003B4E5F" w:rsidRDefault="002E3DA5" w:rsidP="002E3DA5">
      <w:pPr>
        <w:rPr>
          <w:b/>
          <w:bCs/>
          <w:lang w:val="en-GB"/>
        </w:rPr>
      </w:pPr>
    </w:p>
    <w:p w14:paraId="7B1E452B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53508DC3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  <w:r w:rsidRPr="003B4E5F">
        <w:rPr>
          <w:b/>
          <w:bCs/>
          <w:lang w:val="en-GB"/>
        </w:rPr>
        <w:br w:type="page"/>
      </w:r>
    </w:p>
    <w:p w14:paraId="545B5784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b/>
          <w:bCs/>
          <w:lang w:val="en-GB"/>
        </w:rPr>
        <w:lastRenderedPageBreak/>
        <w:t>Supplementary Table 4.</w:t>
      </w:r>
      <w:r w:rsidRPr="003B4E5F">
        <w:rPr>
          <w:lang w:val="en-GB"/>
        </w:rPr>
        <w:t xml:space="preserve"> Self-reported adverse events at mid-treatment, post-treatment and 3-month follow-up, according to the NEQ.</w:t>
      </w:r>
    </w:p>
    <w:tbl>
      <w:tblPr>
        <w:tblStyle w:val="Tabellrutnt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962"/>
        <w:gridCol w:w="1060"/>
        <w:gridCol w:w="1047"/>
        <w:gridCol w:w="1060"/>
      </w:tblGrid>
      <w:tr w:rsidR="002E3DA5" w:rsidRPr="003B4E5F" w14:paraId="6E55060D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94F73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9C937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lf-report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92609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rent-report</w:t>
            </w:r>
          </w:p>
        </w:tc>
      </w:tr>
      <w:tr w:rsidR="002E3DA5" w:rsidRPr="001960E7" w14:paraId="0AB4EFA8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6184F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Adverse event from baseline to mid-treatment (</w:t>
            </w:r>
            <w:r w:rsidRPr="003B4E5F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>=15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F64A5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D4B85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4CE87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6E2400E9" w14:textId="77777777" w:rsidR="002E3DA5" w:rsidRPr="001D4B85" w:rsidRDefault="002E3DA5" w:rsidP="001960E7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1D4B85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3CBD3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D4B85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F4E1F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7494C776" w14:textId="77777777" w:rsidR="002E3DA5" w:rsidRPr="001D4B85" w:rsidRDefault="002E3DA5" w:rsidP="001960E7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1D4B85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</w:tr>
      <w:tr w:rsidR="002E3DA5" w:rsidRPr="003B4E5F" w14:paraId="31C3BE89" w14:textId="77777777" w:rsidTr="001960E7">
        <w:tc>
          <w:tcPr>
            <w:tcW w:w="5056" w:type="dxa"/>
            <w:tcBorders>
              <w:top w:val="single" w:sz="4" w:space="0" w:color="auto"/>
            </w:tcBorders>
          </w:tcPr>
          <w:p w14:paraId="5A5AC83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leeping problem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7BEB03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 xml:space="preserve">7 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97AA1C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 xml:space="preserve">7 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09CC51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69425BA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9F5F6B4" w14:textId="77777777" w:rsidTr="001960E7">
        <w:tc>
          <w:tcPr>
            <w:tcW w:w="5056" w:type="dxa"/>
          </w:tcPr>
          <w:p w14:paraId="3D715A9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ress</w:t>
            </w:r>
          </w:p>
        </w:tc>
        <w:tc>
          <w:tcPr>
            <w:tcW w:w="962" w:type="dxa"/>
          </w:tcPr>
          <w:p w14:paraId="40AC73D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060" w:type="dxa"/>
          </w:tcPr>
          <w:p w14:paraId="32E5196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7" w:type="dxa"/>
          </w:tcPr>
          <w:p w14:paraId="1A0B9E5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4AC746D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</w:tr>
      <w:tr w:rsidR="002E3DA5" w:rsidRPr="003B4E5F" w14:paraId="48F4DBB1" w14:textId="77777777" w:rsidTr="001960E7">
        <w:tc>
          <w:tcPr>
            <w:tcW w:w="5056" w:type="dxa"/>
          </w:tcPr>
          <w:p w14:paraId="4C064B9B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Anxiety or fear</w:t>
            </w:r>
          </w:p>
        </w:tc>
        <w:tc>
          <w:tcPr>
            <w:tcW w:w="962" w:type="dxa"/>
          </w:tcPr>
          <w:p w14:paraId="288F489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1BE05CB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47" w:type="dxa"/>
          </w:tcPr>
          <w:p w14:paraId="0951912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19395EC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7CA171A1" w14:textId="77777777" w:rsidTr="001960E7">
        <w:tc>
          <w:tcPr>
            <w:tcW w:w="5056" w:type="dxa"/>
          </w:tcPr>
          <w:p w14:paraId="749CFD6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ry</w:t>
            </w:r>
          </w:p>
        </w:tc>
        <w:tc>
          <w:tcPr>
            <w:tcW w:w="962" w:type="dxa"/>
          </w:tcPr>
          <w:p w14:paraId="45B1312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060" w:type="dxa"/>
          </w:tcPr>
          <w:p w14:paraId="39B87B5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47" w:type="dxa"/>
          </w:tcPr>
          <w:p w14:paraId="75618DD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3A8ADF3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378569FD" w14:textId="77777777" w:rsidTr="001960E7">
        <w:tc>
          <w:tcPr>
            <w:tcW w:w="5056" w:type="dxa"/>
          </w:tcPr>
          <w:p w14:paraId="58911FFA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Hopelessness</w:t>
            </w:r>
          </w:p>
        </w:tc>
        <w:tc>
          <w:tcPr>
            <w:tcW w:w="962" w:type="dxa"/>
          </w:tcPr>
          <w:p w14:paraId="5284A8A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60" w:type="dxa"/>
          </w:tcPr>
          <w:p w14:paraId="464667D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7" w:type="dxa"/>
          </w:tcPr>
          <w:p w14:paraId="160B12F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41E2DEA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68AE9FDF" w14:textId="77777777" w:rsidTr="001960E7">
        <w:tc>
          <w:tcPr>
            <w:tcW w:w="5056" w:type="dxa"/>
          </w:tcPr>
          <w:p w14:paraId="143FF245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s of discomfort</w:t>
            </w:r>
          </w:p>
        </w:tc>
        <w:tc>
          <w:tcPr>
            <w:tcW w:w="962" w:type="dxa"/>
          </w:tcPr>
          <w:p w14:paraId="743DEEF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070693B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47" w:type="dxa"/>
          </w:tcPr>
          <w:p w14:paraId="225E911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20F16B5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13DCCE66" w14:textId="77777777" w:rsidTr="001960E7">
        <w:tc>
          <w:tcPr>
            <w:tcW w:w="5056" w:type="dxa"/>
          </w:tcPr>
          <w:p w14:paraId="0E38169D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sening of BDD problems</w:t>
            </w:r>
          </w:p>
        </w:tc>
        <w:tc>
          <w:tcPr>
            <w:tcW w:w="962" w:type="dxa"/>
          </w:tcPr>
          <w:p w14:paraId="18C84E6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5774257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1DCF6AC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3941295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7DC0575B" w14:textId="77777777" w:rsidTr="001960E7">
        <w:tc>
          <w:tcPr>
            <w:tcW w:w="5056" w:type="dxa"/>
          </w:tcPr>
          <w:p w14:paraId="18E6CAF7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Thinking more of unpleasant memories</w:t>
            </w:r>
          </w:p>
        </w:tc>
        <w:tc>
          <w:tcPr>
            <w:tcW w:w="962" w:type="dxa"/>
          </w:tcPr>
          <w:p w14:paraId="69052A2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062E7AB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47" w:type="dxa"/>
          </w:tcPr>
          <w:p w14:paraId="4025F3C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0B05EF7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3C7483F7" w14:textId="77777777" w:rsidTr="001960E7">
        <w:tc>
          <w:tcPr>
            <w:tcW w:w="5056" w:type="dxa"/>
          </w:tcPr>
          <w:p w14:paraId="56E447ED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ar of people knowing about participation in treatment</w:t>
            </w:r>
          </w:p>
        </w:tc>
        <w:tc>
          <w:tcPr>
            <w:tcW w:w="962" w:type="dxa"/>
          </w:tcPr>
          <w:p w14:paraId="0EA8315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6579425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47" w:type="dxa"/>
          </w:tcPr>
          <w:p w14:paraId="77F4351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6EA49EF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4BD518F1" w14:textId="77777777" w:rsidTr="001960E7">
        <w:tc>
          <w:tcPr>
            <w:tcW w:w="5056" w:type="dxa"/>
          </w:tcPr>
          <w:p w14:paraId="5CF760C9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uicide thoughts</w:t>
            </w:r>
          </w:p>
        </w:tc>
        <w:tc>
          <w:tcPr>
            <w:tcW w:w="962" w:type="dxa"/>
          </w:tcPr>
          <w:p w14:paraId="1948F8D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1F7FAA6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7FB7DCE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4BA31E7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45B746FF" w14:textId="77777777" w:rsidTr="001960E7">
        <w:tc>
          <w:tcPr>
            <w:tcW w:w="5056" w:type="dxa"/>
          </w:tcPr>
          <w:p w14:paraId="492AC199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Embarrassment of participating in treatment</w:t>
            </w:r>
          </w:p>
        </w:tc>
        <w:tc>
          <w:tcPr>
            <w:tcW w:w="962" w:type="dxa"/>
          </w:tcPr>
          <w:p w14:paraId="0851E19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484799D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7DE4E9D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51EB2A0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7AB6C935" w14:textId="77777777" w:rsidTr="001960E7">
        <w:tc>
          <w:tcPr>
            <w:tcW w:w="5056" w:type="dxa"/>
          </w:tcPr>
          <w:p w14:paraId="232B8E4A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opped believing that things could be better</w:t>
            </w:r>
          </w:p>
        </w:tc>
        <w:tc>
          <w:tcPr>
            <w:tcW w:w="962" w:type="dxa"/>
          </w:tcPr>
          <w:p w14:paraId="58FE64B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60" w:type="dxa"/>
          </w:tcPr>
          <w:p w14:paraId="326A339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47" w:type="dxa"/>
          </w:tcPr>
          <w:p w14:paraId="2F4A1EC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498B292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</w:tr>
      <w:tr w:rsidR="002E3DA5" w:rsidRPr="003B4E5F" w14:paraId="2EB24EEE" w14:textId="77777777" w:rsidTr="001960E7">
        <w:tc>
          <w:tcPr>
            <w:tcW w:w="5056" w:type="dxa"/>
          </w:tcPr>
          <w:p w14:paraId="5151E2C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arted to believe that BDD symptoms could not improve</w:t>
            </w:r>
          </w:p>
        </w:tc>
        <w:tc>
          <w:tcPr>
            <w:tcW w:w="962" w:type="dxa"/>
          </w:tcPr>
          <w:p w14:paraId="4D74BA3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1217A67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305B0E8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60" w:type="dxa"/>
          </w:tcPr>
          <w:p w14:paraId="304A552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</w:tr>
      <w:tr w:rsidR="002E3DA5" w:rsidRPr="003B4E5F" w14:paraId="49F086D2" w14:textId="77777777" w:rsidTr="001960E7">
        <w:tc>
          <w:tcPr>
            <w:tcW w:w="5056" w:type="dxa"/>
          </w:tcPr>
          <w:p w14:paraId="098AC10E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Becoming depended on the treatment</w:t>
            </w:r>
          </w:p>
        </w:tc>
        <w:tc>
          <w:tcPr>
            <w:tcW w:w="962" w:type="dxa"/>
          </w:tcPr>
          <w:p w14:paraId="2B1CD93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0CC6672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327112C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36E9FF3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38F8FB90" w14:textId="77777777" w:rsidTr="001960E7">
        <w:tc>
          <w:tcPr>
            <w:tcW w:w="5056" w:type="dxa"/>
          </w:tcPr>
          <w:p w14:paraId="2B70F5B7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ould not always understand the treatment</w:t>
            </w:r>
          </w:p>
        </w:tc>
        <w:tc>
          <w:tcPr>
            <w:tcW w:w="962" w:type="dxa"/>
          </w:tcPr>
          <w:p w14:paraId="278F35A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3C0984F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543F780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21EDC05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6A74542B" w14:textId="77777777" w:rsidTr="001960E7">
        <w:tc>
          <w:tcPr>
            <w:tcW w:w="5056" w:type="dxa"/>
          </w:tcPr>
          <w:p w14:paraId="42D7860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confidence in treatment</w:t>
            </w:r>
          </w:p>
        </w:tc>
        <w:tc>
          <w:tcPr>
            <w:tcW w:w="962" w:type="dxa"/>
          </w:tcPr>
          <w:p w14:paraId="613C7AC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683FEB4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47" w:type="dxa"/>
          </w:tcPr>
          <w:p w14:paraId="7731F6B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52D2578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5D531842" w14:textId="77777777" w:rsidTr="001960E7">
        <w:tc>
          <w:tcPr>
            <w:tcW w:w="5056" w:type="dxa"/>
          </w:tcPr>
          <w:p w14:paraId="0BCDE11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 that the treatment did not help</w:t>
            </w:r>
          </w:p>
        </w:tc>
        <w:tc>
          <w:tcPr>
            <w:tcW w:w="962" w:type="dxa"/>
          </w:tcPr>
          <w:p w14:paraId="7440352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060" w:type="dxa"/>
          </w:tcPr>
          <w:p w14:paraId="5E43C2D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47" w:type="dxa"/>
          </w:tcPr>
          <w:p w14:paraId="6896188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6138DBB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</w:tr>
      <w:tr w:rsidR="002E3DA5" w:rsidRPr="003B4E5F" w14:paraId="211896F7" w14:textId="77777777" w:rsidTr="001960E7">
        <w:tc>
          <w:tcPr>
            <w:tcW w:w="5056" w:type="dxa"/>
          </w:tcPr>
          <w:p w14:paraId="57D68F1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motivation</w:t>
            </w:r>
          </w:p>
        </w:tc>
        <w:tc>
          <w:tcPr>
            <w:tcW w:w="962" w:type="dxa"/>
          </w:tcPr>
          <w:p w14:paraId="5D3B590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48D2C02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5821650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142D18A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25DC795A" w14:textId="77777777" w:rsidTr="001960E7">
        <w:tc>
          <w:tcPr>
            <w:tcW w:w="5056" w:type="dxa"/>
          </w:tcPr>
          <w:p w14:paraId="47644DB5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onflicts between adolescent and primary caretaker</w:t>
            </w:r>
          </w:p>
        </w:tc>
        <w:tc>
          <w:tcPr>
            <w:tcW w:w="962" w:type="dxa"/>
          </w:tcPr>
          <w:p w14:paraId="6E05F9A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7646B6B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47" w:type="dxa"/>
          </w:tcPr>
          <w:p w14:paraId="11DD1FF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6B1F2BB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1550F47F" w14:textId="77777777" w:rsidTr="001960E7">
        <w:tc>
          <w:tcPr>
            <w:tcW w:w="5056" w:type="dxa"/>
            <w:tcBorders>
              <w:bottom w:val="single" w:sz="4" w:space="0" w:color="auto"/>
            </w:tcBorders>
          </w:tcPr>
          <w:p w14:paraId="162826F9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Total number of adverse events reported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D6BD78E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D3925CC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6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46BDA54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76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58A38C79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33</w:t>
            </w:r>
          </w:p>
        </w:tc>
      </w:tr>
      <w:tr w:rsidR="002E3DA5" w:rsidRPr="003B4E5F" w14:paraId="7849C691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06D3F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C042C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lf-report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8D03E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rent-report</w:t>
            </w:r>
          </w:p>
        </w:tc>
      </w:tr>
      <w:tr w:rsidR="002E3DA5" w:rsidRPr="001960E7" w14:paraId="572B8BF0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3A608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Adverse event from mid-treatment to post-treatment (</w:t>
            </w:r>
            <w:r w:rsidRPr="003B4E5F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>=15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55666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06A8F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2724D22F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00D92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5723A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126C1342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</w:tr>
      <w:tr w:rsidR="002E3DA5" w:rsidRPr="003B4E5F" w14:paraId="32ABCB04" w14:textId="77777777" w:rsidTr="001960E7">
        <w:tc>
          <w:tcPr>
            <w:tcW w:w="5056" w:type="dxa"/>
            <w:tcBorders>
              <w:top w:val="single" w:sz="4" w:space="0" w:color="auto"/>
            </w:tcBorders>
          </w:tcPr>
          <w:p w14:paraId="3CA46289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leeping problem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964EE4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015B85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C4EA5D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03C418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39904AD7" w14:textId="77777777" w:rsidTr="001960E7">
        <w:tc>
          <w:tcPr>
            <w:tcW w:w="5056" w:type="dxa"/>
          </w:tcPr>
          <w:p w14:paraId="0398178C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ress</w:t>
            </w:r>
          </w:p>
        </w:tc>
        <w:tc>
          <w:tcPr>
            <w:tcW w:w="962" w:type="dxa"/>
          </w:tcPr>
          <w:p w14:paraId="7CCC071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3A38BDC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47" w:type="dxa"/>
          </w:tcPr>
          <w:p w14:paraId="2DD5F6A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0465343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2987A321" w14:textId="77777777" w:rsidTr="001960E7">
        <w:tc>
          <w:tcPr>
            <w:tcW w:w="5056" w:type="dxa"/>
          </w:tcPr>
          <w:p w14:paraId="6F93EA6D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Anxiety or fear</w:t>
            </w:r>
          </w:p>
        </w:tc>
        <w:tc>
          <w:tcPr>
            <w:tcW w:w="962" w:type="dxa"/>
          </w:tcPr>
          <w:p w14:paraId="18954D0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32B837D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6043257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0B00674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6636EA45" w14:textId="77777777" w:rsidTr="001960E7">
        <w:tc>
          <w:tcPr>
            <w:tcW w:w="5056" w:type="dxa"/>
          </w:tcPr>
          <w:p w14:paraId="5389FEA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ry</w:t>
            </w:r>
          </w:p>
        </w:tc>
        <w:tc>
          <w:tcPr>
            <w:tcW w:w="962" w:type="dxa"/>
          </w:tcPr>
          <w:p w14:paraId="6FFA57E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720C1F7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561F5E7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0C77AD1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32D280F2" w14:textId="77777777" w:rsidTr="001960E7">
        <w:tc>
          <w:tcPr>
            <w:tcW w:w="5056" w:type="dxa"/>
          </w:tcPr>
          <w:p w14:paraId="63C64064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Hopelessness</w:t>
            </w:r>
          </w:p>
        </w:tc>
        <w:tc>
          <w:tcPr>
            <w:tcW w:w="962" w:type="dxa"/>
          </w:tcPr>
          <w:p w14:paraId="47A128A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0CA2415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47B1DEA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0DB6A48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ED313FD" w14:textId="77777777" w:rsidTr="001960E7">
        <w:tc>
          <w:tcPr>
            <w:tcW w:w="5056" w:type="dxa"/>
          </w:tcPr>
          <w:p w14:paraId="50A99CB4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s of discomfort</w:t>
            </w:r>
          </w:p>
        </w:tc>
        <w:tc>
          <w:tcPr>
            <w:tcW w:w="962" w:type="dxa"/>
          </w:tcPr>
          <w:p w14:paraId="15ED889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549E1BF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50A2B58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0D1AF91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15325AB2" w14:textId="77777777" w:rsidTr="001960E7">
        <w:tc>
          <w:tcPr>
            <w:tcW w:w="5056" w:type="dxa"/>
          </w:tcPr>
          <w:p w14:paraId="62B2BDEE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sening of BDD problems</w:t>
            </w:r>
          </w:p>
        </w:tc>
        <w:tc>
          <w:tcPr>
            <w:tcW w:w="962" w:type="dxa"/>
          </w:tcPr>
          <w:p w14:paraId="7E2D385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27D641A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47" w:type="dxa"/>
          </w:tcPr>
          <w:p w14:paraId="61A0C55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6FBF33C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53223B1A" w14:textId="77777777" w:rsidTr="001960E7">
        <w:tc>
          <w:tcPr>
            <w:tcW w:w="5056" w:type="dxa"/>
          </w:tcPr>
          <w:p w14:paraId="47CE2CD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Thinking more of unpleasant memories</w:t>
            </w:r>
          </w:p>
        </w:tc>
        <w:tc>
          <w:tcPr>
            <w:tcW w:w="962" w:type="dxa"/>
          </w:tcPr>
          <w:p w14:paraId="4B9A12B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70CCA03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752B3E7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1709197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5EB4B3A7" w14:textId="77777777" w:rsidTr="001960E7">
        <w:tc>
          <w:tcPr>
            <w:tcW w:w="5056" w:type="dxa"/>
          </w:tcPr>
          <w:p w14:paraId="6342249E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ar of people knowing about participation in treatment</w:t>
            </w:r>
          </w:p>
        </w:tc>
        <w:tc>
          <w:tcPr>
            <w:tcW w:w="962" w:type="dxa"/>
          </w:tcPr>
          <w:p w14:paraId="7B83A8D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04F26D4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6357C0D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388EF0B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743EF8C1" w14:textId="77777777" w:rsidTr="001960E7">
        <w:tc>
          <w:tcPr>
            <w:tcW w:w="5056" w:type="dxa"/>
          </w:tcPr>
          <w:p w14:paraId="555D0973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uicide thoughts</w:t>
            </w:r>
          </w:p>
        </w:tc>
        <w:tc>
          <w:tcPr>
            <w:tcW w:w="962" w:type="dxa"/>
          </w:tcPr>
          <w:p w14:paraId="6D405D5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5948AC6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540B3D2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4E3577B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125B9364" w14:textId="77777777" w:rsidTr="001960E7">
        <w:tc>
          <w:tcPr>
            <w:tcW w:w="5056" w:type="dxa"/>
          </w:tcPr>
          <w:p w14:paraId="2ED9EA5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Embarrassment of participating in treatment</w:t>
            </w:r>
          </w:p>
        </w:tc>
        <w:tc>
          <w:tcPr>
            <w:tcW w:w="962" w:type="dxa"/>
          </w:tcPr>
          <w:p w14:paraId="78FEF5F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682F356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7620E2F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66B03E8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5FEBB8DE" w14:textId="77777777" w:rsidTr="001960E7">
        <w:tc>
          <w:tcPr>
            <w:tcW w:w="5056" w:type="dxa"/>
          </w:tcPr>
          <w:p w14:paraId="5E322EB4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opped believing that things could be better</w:t>
            </w:r>
          </w:p>
        </w:tc>
        <w:tc>
          <w:tcPr>
            <w:tcW w:w="962" w:type="dxa"/>
          </w:tcPr>
          <w:p w14:paraId="4636A54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396E7DB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47" w:type="dxa"/>
          </w:tcPr>
          <w:p w14:paraId="5EDA8E4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01922D9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</w:tr>
      <w:tr w:rsidR="002E3DA5" w:rsidRPr="003B4E5F" w14:paraId="3EB7BED4" w14:textId="77777777" w:rsidTr="001960E7">
        <w:tc>
          <w:tcPr>
            <w:tcW w:w="5056" w:type="dxa"/>
          </w:tcPr>
          <w:p w14:paraId="712013A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arted to believe that BDD symptoms could not improve</w:t>
            </w:r>
          </w:p>
        </w:tc>
        <w:tc>
          <w:tcPr>
            <w:tcW w:w="962" w:type="dxa"/>
          </w:tcPr>
          <w:p w14:paraId="769E243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2BE111B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7470DC4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28BEE72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</w:tr>
      <w:tr w:rsidR="002E3DA5" w:rsidRPr="003B4E5F" w14:paraId="02CB52E3" w14:textId="77777777" w:rsidTr="001960E7">
        <w:tc>
          <w:tcPr>
            <w:tcW w:w="5056" w:type="dxa"/>
          </w:tcPr>
          <w:p w14:paraId="2A20B32B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Becoming depended on the treatment</w:t>
            </w:r>
          </w:p>
        </w:tc>
        <w:tc>
          <w:tcPr>
            <w:tcW w:w="962" w:type="dxa"/>
          </w:tcPr>
          <w:p w14:paraId="43863E8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1019ACF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440C629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2A2FB1F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183AD1DA" w14:textId="77777777" w:rsidTr="001960E7">
        <w:tc>
          <w:tcPr>
            <w:tcW w:w="5056" w:type="dxa"/>
          </w:tcPr>
          <w:p w14:paraId="4D376F2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lastRenderedPageBreak/>
              <w:t>Could not always understand the treatment</w:t>
            </w:r>
          </w:p>
        </w:tc>
        <w:tc>
          <w:tcPr>
            <w:tcW w:w="962" w:type="dxa"/>
          </w:tcPr>
          <w:p w14:paraId="62AF4CA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60" w:type="dxa"/>
          </w:tcPr>
          <w:p w14:paraId="7A1DC48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6309E2B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0D4B2E4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21F12980" w14:textId="77777777" w:rsidTr="001960E7">
        <w:tc>
          <w:tcPr>
            <w:tcW w:w="5056" w:type="dxa"/>
          </w:tcPr>
          <w:p w14:paraId="2391684C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confidence in treatment</w:t>
            </w:r>
          </w:p>
        </w:tc>
        <w:tc>
          <w:tcPr>
            <w:tcW w:w="962" w:type="dxa"/>
          </w:tcPr>
          <w:p w14:paraId="1C5AE5C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662CF52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65C5C36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6EE6A91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7DDB084B" w14:textId="77777777" w:rsidTr="001960E7">
        <w:tc>
          <w:tcPr>
            <w:tcW w:w="5056" w:type="dxa"/>
          </w:tcPr>
          <w:p w14:paraId="3BD1E70C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 that the treatment did not help</w:t>
            </w:r>
          </w:p>
        </w:tc>
        <w:tc>
          <w:tcPr>
            <w:tcW w:w="962" w:type="dxa"/>
          </w:tcPr>
          <w:p w14:paraId="7E997F2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61AF625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205D855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3ED1489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78030BCF" w14:textId="77777777" w:rsidTr="001960E7">
        <w:tc>
          <w:tcPr>
            <w:tcW w:w="5056" w:type="dxa"/>
          </w:tcPr>
          <w:p w14:paraId="56DA28F8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motivation</w:t>
            </w:r>
          </w:p>
        </w:tc>
        <w:tc>
          <w:tcPr>
            <w:tcW w:w="962" w:type="dxa"/>
          </w:tcPr>
          <w:p w14:paraId="0A62988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060" w:type="dxa"/>
          </w:tcPr>
          <w:p w14:paraId="03820BC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2F0A5C2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3B7E515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FBEA4A2" w14:textId="77777777" w:rsidTr="001960E7">
        <w:tc>
          <w:tcPr>
            <w:tcW w:w="5056" w:type="dxa"/>
          </w:tcPr>
          <w:p w14:paraId="27E8ED8D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onflicts between adolescent and primary caretaker</w:t>
            </w:r>
          </w:p>
        </w:tc>
        <w:tc>
          <w:tcPr>
            <w:tcW w:w="962" w:type="dxa"/>
          </w:tcPr>
          <w:p w14:paraId="2DEDFCA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1E03A3D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47" w:type="dxa"/>
          </w:tcPr>
          <w:p w14:paraId="0CB10F8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60" w:type="dxa"/>
          </w:tcPr>
          <w:p w14:paraId="7FAE60A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</w:tr>
      <w:tr w:rsidR="002E3DA5" w:rsidRPr="003B4E5F" w14:paraId="0BA67E78" w14:textId="77777777" w:rsidTr="001960E7">
        <w:tc>
          <w:tcPr>
            <w:tcW w:w="5056" w:type="dxa"/>
            <w:tcBorders>
              <w:bottom w:val="single" w:sz="4" w:space="0" w:color="auto"/>
            </w:tcBorders>
          </w:tcPr>
          <w:p w14:paraId="2FBEBD15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Total number of adverse events reported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368AD7D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77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1D46C9A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4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D5721C4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2B74388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30</w:t>
            </w:r>
          </w:p>
        </w:tc>
      </w:tr>
      <w:tr w:rsidR="002E3DA5" w:rsidRPr="003B4E5F" w14:paraId="21AAF3B8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E6EB4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9B035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lf-report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9994D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rent-report</w:t>
            </w:r>
          </w:p>
        </w:tc>
      </w:tr>
      <w:tr w:rsidR="002E3DA5" w:rsidRPr="001960E7" w14:paraId="1423B4FD" w14:textId="77777777" w:rsidTr="001960E7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49E08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Adverse event from post-treatment to 3-month follow-up (</w:t>
            </w:r>
            <w:r w:rsidRPr="003B4E5F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>=14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F579F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149E1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264BEB6C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347EE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B4A0E" w14:textId="77777777" w:rsidR="002E3DA5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ed as r</w:t>
            </w: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elated to </w:t>
            </w:r>
            <w:proofErr w:type="gramStart"/>
            <w:r w:rsidRPr="003B4E5F">
              <w:rPr>
                <w:b/>
                <w:bCs/>
                <w:sz w:val="22"/>
                <w:szCs w:val="22"/>
                <w:lang w:val="en-GB"/>
              </w:rPr>
              <w:t>ICBT</w:t>
            </w:r>
            <w:proofErr w:type="gramEnd"/>
          </w:p>
          <w:p w14:paraId="2794D7B3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64392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</w:tr>
      <w:tr w:rsidR="002E3DA5" w:rsidRPr="003B4E5F" w14:paraId="4B9EC600" w14:textId="77777777" w:rsidTr="001960E7">
        <w:tc>
          <w:tcPr>
            <w:tcW w:w="5056" w:type="dxa"/>
            <w:tcBorders>
              <w:top w:val="single" w:sz="4" w:space="0" w:color="auto"/>
            </w:tcBorders>
          </w:tcPr>
          <w:p w14:paraId="38E301E9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leeping problem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7CD23B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3E09FD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B60CBF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B7D291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43328E1" w14:textId="77777777" w:rsidTr="001960E7">
        <w:tc>
          <w:tcPr>
            <w:tcW w:w="5056" w:type="dxa"/>
          </w:tcPr>
          <w:p w14:paraId="251EDBFF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ress</w:t>
            </w:r>
          </w:p>
        </w:tc>
        <w:tc>
          <w:tcPr>
            <w:tcW w:w="962" w:type="dxa"/>
          </w:tcPr>
          <w:p w14:paraId="2BEA91F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060" w:type="dxa"/>
          </w:tcPr>
          <w:p w14:paraId="60EF744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47" w:type="dxa"/>
          </w:tcPr>
          <w:p w14:paraId="5D4C615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563F447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</w:tr>
      <w:tr w:rsidR="002E3DA5" w:rsidRPr="003B4E5F" w14:paraId="6B94ECC5" w14:textId="77777777" w:rsidTr="001960E7">
        <w:tc>
          <w:tcPr>
            <w:tcW w:w="5056" w:type="dxa"/>
          </w:tcPr>
          <w:p w14:paraId="49B425CA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Anxiety or fear</w:t>
            </w:r>
          </w:p>
        </w:tc>
        <w:tc>
          <w:tcPr>
            <w:tcW w:w="962" w:type="dxa"/>
          </w:tcPr>
          <w:p w14:paraId="1F1A9F5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5B60524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19406C8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60" w:type="dxa"/>
          </w:tcPr>
          <w:p w14:paraId="5790DDA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</w:tr>
      <w:tr w:rsidR="002E3DA5" w:rsidRPr="003B4E5F" w14:paraId="24CAC875" w14:textId="77777777" w:rsidTr="001960E7">
        <w:tc>
          <w:tcPr>
            <w:tcW w:w="5056" w:type="dxa"/>
          </w:tcPr>
          <w:p w14:paraId="4B4C20E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ry</w:t>
            </w:r>
          </w:p>
        </w:tc>
        <w:tc>
          <w:tcPr>
            <w:tcW w:w="962" w:type="dxa"/>
          </w:tcPr>
          <w:p w14:paraId="42960D0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117E0B8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2B8DE36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7D5AF08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07B1B474" w14:textId="77777777" w:rsidTr="001960E7">
        <w:tc>
          <w:tcPr>
            <w:tcW w:w="5056" w:type="dxa"/>
          </w:tcPr>
          <w:p w14:paraId="127900C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Hopelessness</w:t>
            </w:r>
          </w:p>
        </w:tc>
        <w:tc>
          <w:tcPr>
            <w:tcW w:w="962" w:type="dxa"/>
          </w:tcPr>
          <w:p w14:paraId="471EB43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7FF3B1F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42FF155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4EE3794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6C61B80" w14:textId="77777777" w:rsidTr="001960E7">
        <w:tc>
          <w:tcPr>
            <w:tcW w:w="5056" w:type="dxa"/>
          </w:tcPr>
          <w:p w14:paraId="4764771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s of discomfort</w:t>
            </w:r>
          </w:p>
        </w:tc>
        <w:tc>
          <w:tcPr>
            <w:tcW w:w="962" w:type="dxa"/>
          </w:tcPr>
          <w:p w14:paraId="7438B877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3F099FA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6F3E64DD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47B0700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3B625A82" w14:textId="77777777" w:rsidTr="001960E7">
        <w:tc>
          <w:tcPr>
            <w:tcW w:w="5056" w:type="dxa"/>
          </w:tcPr>
          <w:p w14:paraId="0919D35F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Worsening of BDD problems</w:t>
            </w:r>
          </w:p>
        </w:tc>
        <w:tc>
          <w:tcPr>
            <w:tcW w:w="962" w:type="dxa"/>
          </w:tcPr>
          <w:p w14:paraId="3ECE9D2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176EEEF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15D2CD8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5324872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485BE21C" w14:textId="77777777" w:rsidTr="001960E7">
        <w:tc>
          <w:tcPr>
            <w:tcW w:w="5056" w:type="dxa"/>
          </w:tcPr>
          <w:p w14:paraId="4736F78E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Thinking more of unpleasant memories</w:t>
            </w:r>
          </w:p>
        </w:tc>
        <w:tc>
          <w:tcPr>
            <w:tcW w:w="962" w:type="dxa"/>
          </w:tcPr>
          <w:p w14:paraId="22C3E39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500006D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2C13CCF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0EAAC53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08306B02" w14:textId="77777777" w:rsidTr="001960E7">
        <w:tc>
          <w:tcPr>
            <w:tcW w:w="5056" w:type="dxa"/>
          </w:tcPr>
          <w:p w14:paraId="07FE28F0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ar of people knowing about participation in treatment</w:t>
            </w:r>
          </w:p>
        </w:tc>
        <w:tc>
          <w:tcPr>
            <w:tcW w:w="962" w:type="dxa"/>
          </w:tcPr>
          <w:p w14:paraId="3C752DB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7667BDF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04EF899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747D5B9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435BB0E5" w14:textId="77777777" w:rsidTr="001960E7">
        <w:tc>
          <w:tcPr>
            <w:tcW w:w="5056" w:type="dxa"/>
          </w:tcPr>
          <w:p w14:paraId="4485DE9A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uicide thoughts</w:t>
            </w:r>
          </w:p>
        </w:tc>
        <w:tc>
          <w:tcPr>
            <w:tcW w:w="962" w:type="dxa"/>
          </w:tcPr>
          <w:p w14:paraId="5EB9A09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1252E19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47" w:type="dxa"/>
          </w:tcPr>
          <w:p w14:paraId="10A4B5F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19E6B93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7BAD2753" w14:textId="77777777" w:rsidTr="001960E7">
        <w:tc>
          <w:tcPr>
            <w:tcW w:w="5056" w:type="dxa"/>
          </w:tcPr>
          <w:p w14:paraId="2F9E1317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Embarrassment of participating in treatment</w:t>
            </w:r>
          </w:p>
        </w:tc>
        <w:tc>
          <w:tcPr>
            <w:tcW w:w="962" w:type="dxa"/>
          </w:tcPr>
          <w:p w14:paraId="5E4F214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1CBCD5B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47" w:type="dxa"/>
          </w:tcPr>
          <w:p w14:paraId="1360CD4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03AF6B1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4A187F3F" w14:textId="77777777" w:rsidTr="001960E7">
        <w:tc>
          <w:tcPr>
            <w:tcW w:w="5056" w:type="dxa"/>
          </w:tcPr>
          <w:p w14:paraId="3CCA9BA8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opped believing that things could be better</w:t>
            </w:r>
          </w:p>
        </w:tc>
        <w:tc>
          <w:tcPr>
            <w:tcW w:w="962" w:type="dxa"/>
          </w:tcPr>
          <w:p w14:paraId="43C2434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60" w:type="dxa"/>
          </w:tcPr>
          <w:p w14:paraId="0E9C3DC2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47" w:type="dxa"/>
          </w:tcPr>
          <w:p w14:paraId="1AFA071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60" w:type="dxa"/>
          </w:tcPr>
          <w:p w14:paraId="04EE6EA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0A84F6C8" w14:textId="77777777" w:rsidTr="001960E7">
        <w:tc>
          <w:tcPr>
            <w:tcW w:w="5056" w:type="dxa"/>
          </w:tcPr>
          <w:p w14:paraId="28D667A9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Started to believe that BDD symptoms could not improve</w:t>
            </w:r>
          </w:p>
        </w:tc>
        <w:tc>
          <w:tcPr>
            <w:tcW w:w="962" w:type="dxa"/>
          </w:tcPr>
          <w:p w14:paraId="445374B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50B184C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453F4FC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28E594AA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6EFDC267" w14:textId="77777777" w:rsidTr="001960E7">
        <w:tc>
          <w:tcPr>
            <w:tcW w:w="5056" w:type="dxa"/>
          </w:tcPr>
          <w:p w14:paraId="29FC12E6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Becoming depended on the treatment</w:t>
            </w:r>
          </w:p>
        </w:tc>
        <w:tc>
          <w:tcPr>
            <w:tcW w:w="962" w:type="dxa"/>
          </w:tcPr>
          <w:p w14:paraId="466DDCE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7FC000C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03EAA5F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60" w:type="dxa"/>
          </w:tcPr>
          <w:p w14:paraId="5BEEB0B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5F9E9EAD" w14:textId="77777777" w:rsidTr="001960E7">
        <w:tc>
          <w:tcPr>
            <w:tcW w:w="5056" w:type="dxa"/>
          </w:tcPr>
          <w:p w14:paraId="1817E188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ould not always understand the treatment</w:t>
            </w:r>
          </w:p>
        </w:tc>
        <w:tc>
          <w:tcPr>
            <w:tcW w:w="962" w:type="dxa"/>
          </w:tcPr>
          <w:p w14:paraId="6733D87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4B04916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094A97B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0DAA76D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06F47F13" w14:textId="77777777" w:rsidTr="001960E7">
        <w:tc>
          <w:tcPr>
            <w:tcW w:w="5056" w:type="dxa"/>
          </w:tcPr>
          <w:p w14:paraId="633A3AFF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confidence in treatment</w:t>
            </w:r>
          </w:p>
        </w:tc>
        <w:tc>
          <w:tcPr>
            <w:tcW w:w="962" w:type="dxa"/>
          </w:tcPr>
          <w:p w14:paraId="4BF634E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3F58942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443971C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60" w:type="dxa"/>
          </w:tcPr>
          <w:p w14:paraId="6ACE49DC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</w:tr>
      <w:tr w:rsidR="002E3DA5" w:rsidRPr="003B4E5F" w14:paraId="37C5712F" w14:textId="77777777" w:rsidTr="001960E7">
        <w:tc>
          <w:tcPr>
            <w:tcW w:w="5056" w:type="dxa"/>
          </w:tcPr>
          <w:p w14:paraId="6CBBC30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Feeling that the treatment did not help</w:t>
            </w:r>
          </w:p>
        </w:tc>
        <w:tc>
          <w:tcPr>
            <w:tcW w:w="962" w:type="dxa"/>
          </w:tcPr>
          <w:p w14:paraId="7A350C0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60" w:type="dxa"/>
          </w:tcPr>
          <w:p w14:paraId="601B3C6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7" w:type="dxa"/>
          </w:tcPr>
          <w:p w14:paraId="0FE885B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665DCE6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243AEE4B" w14:textId="77777777" w:rsidTr="001960E7">
        <w:tc>
          <w:tcPr>
            <w:tcW w:w="5056" w:type="dxa"/>
          </w:tcPr>
          <w:p w14:paraId="2C93F164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Lack of motivation</w:t>
            </w:r>
          </w:p>
        </w:tc>
        <w:tc>
          <w:tcPr>
            <w:tcW w:w="962" w:type="dxa"/>
          </w:tcPr>
          <w:p w14:paraId="42A0509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0" w:type="dxa"/>
          </w:tcPr>
          <w:p w14:paraId="1B405A5E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7" w:type="dxa"/>
          </w:tcPr>
          <w:p w14:paraId="0ED793C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7F4C1126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5BBDD1DB" w14:textId="77777777" w:rsidTr="001960E7">
        <w:tc>
          <w:tcPr>
            <w:tcW w:w="5056" w:type="dxa"/>
          </w:tcPr>
          <w:p w14:paraId="03D48718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onflicts between adolescent and primary caretaker</w:t>
            </w:r>
          </w:p>
        </w:tc>
        <w:tc>
          <w:tcPr>
            <w:tcW w:w="962" w:type="dxa"/>
          </w:tcPr>
          <w:p w14:paraId="0B4F610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7F4979E4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</w:tcPr>
          <w:p w14:paraId="40D61CC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60" w:type="dxa"/>
          </w:tcPr>
          <w:p w14:paraId="711C0A23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73B595F5" w14:textId="77777777" w:rsidTr="001960E7">
        <w:tc>
          <w:tcPr>
            <w:tcW w:w="5056" w:type="dxa"/>
            <w:tcBorders>
              <w:bottom w:val="single" w:sz="4" w:space="0" w:color="auto"/>
            </w:tcBorders>
          </w:tcPr>
          <w:p w14:paraId="1C28A331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Total number of adverse events reported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E09401A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3ED1338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90702CA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D02E91A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22</w:t>
            </w:r>
          </w:p>
        </w:tc>
      </w:tr>
      <w:tr w:rsidR="002E3DA5" w:rsidRPr="001960E7" w14:paraId="72232C83" w14:textId="77777777" w:rsidTr="001960E7">
        <w:tc>
          <w:tcPr>
            <w:tcW w:w="9185" w:type="dxa"/>
            <w:gridSpan w:val="5"/>
            <w:tcBorders>
              <w:top w:val="single" w:sz="4" w:space="0" w:color="auto"/>
            </w:tcBorders>
          </w:tcPr>
          <w:p w14:paraId="1846E09A" w14:textId="77777777" w:rsidR="002E3DA5" w:rsidRPr="003B4E5F" w:rsidRDefault="002E3DA5" w:rsidP="001960E7">
            <w:pPr>
              <w:spacing w:after="120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i/>
                <w:color w:val="010205"/>
                <w:sz w:val="22"/>
                <w:szCs w:val="32"/>
                <w:lang w:val="en-GB"/>
              </w:rPr>
              <w:t xml:space="preserve">Abbreviations: </w:t>
            </w:r>
            <w:r w:rsidRPr="003B4E5F">
              <w:rPr>
                <w:iCs/>
                <w:color w:val="010205"/>
                <w:sz w:val="22"/>
                <w:szCs w:val="32"/>
                <w:lang w:val="en-GB"/>
              </w:rPr>
              <w:t xml:space="preserve">BDD, body dysmorphic disorder; ICBT, Internet-delivered cognitive behaviour therapy; NEQ, Negative Effects Questionnaire. </w:t>
            </w:r>
          </w:p>
        </w:tc>
      </w:tr>
    </w:tbl>
    <w:p w14:paraId="4A6FA31D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37D15D63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75F86E3C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56A9FABE" w14:textId="77777777" w:rsidR="002E3DA5" w:rsidRPr="003B4E5F" w:rsidRDefault="002E3DA5" w:rsidP="002E3DA5">
      <w:pPr>
        <w:spacing w:after="120" w:line="480" w:lineRule="auto"/>
        <w:rPr>
          <w:b/>
          <w:bCs/>
          <w:lang w:val="en-GB"/>
        </w:rPr>
      </w:pPr>
    </w:p>
    <w:p w14:paraId="52052A1B" w14:textId="77777777" w:rsidR="002E3DA5" w:rsidRDefault="002E3DA5" w:rsidP="002E3DA5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B2D3AE8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b/>
          <w:bCs/>
          <w:lang w:val="en-GB"/>
        </w:rPr>
        <w:lastRenderedPageBreak/>
        <w:t>Supplementary Table 5.</w:t>
      </w:r>
      <w:r w:rsidRPr="003B4E5F">
        <w:rPr>
          <w:lang w:val="en-GB"/>
        </w:rPr>
        <w:t xml:space="preserve"> Additional care between the 3-month follow-up and the 12-month follow-up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850"/>
      </w:tblGrid>
      <w:tr w:rsidR="002E3DA5" w:rsidRPr="003B4E5F" w14:paraId="3A7735F5" w14:textId="77777777" w:rsidTr="001960E7"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01399BBE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Type of additional ca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188A1D" w14:textId="77777777" w:rsidR="002E3DA5" w:rsidRPr="004948B8" w:rsidRDefault="002E3DA5" w:rsidP="001960E7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948B8">
              <w:rPr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</w:p>
        </w:tc>
      </w:tr>
      <w:tr w:rsidR="002E3DA5" w:rsidRPr="003B4E5F" w14:paraId="23BCBD6F" w14:textId="77777777" w:rsidTr="001960E7">
        <w:tc>
          <w:tcPr>
            <w:tcW w:w="7655" w:type="dxa"/>
            <w:tcBorders>
              <w:top w:val="single" w:sz="4" w:space="0" w:color="auto"/>
            </w:tcBorders>
          </w:tcPr>
          <w:p w14:paraId="0A5DB88F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Newly prescribed SSRI for anxiety and/or depress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7DF8C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5F00395D" w14:textId="77777777" w:rsidTr="001960E7">
        <w:tc>
          <w:tcPr>
            <w:tcW w:w="7655" w:type="dxa"/>
          </w:tcPr>
          <w:p w14:paraId="1ABC237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Newly prescribed SSRI and received ICBT for depression</w:t>
            </w:r>
          </w:p>
        </w:tc>
        <w:tc>
          <w:tcPr>
            <w:tcW w:w="850" w:type="dxa"/>
          </w:tcPr>
          <w:p w14:paraId="3EA870E8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3431320A" w14:textId="77777777" w:rsidTr="001960E7">
        <w:tc>
          <w:tcPr>
            <w:tcW w:w="7655" w:type="dxa"/>
          </w:tcPr>
          <w:p w14:paraId="26A590C2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Newly prescribed SSRI and medication for ADHD</w:t>
            </w:r>
          </w:p>
        </w:tc>
        <w:tc>
          <w:tcPr>
            <w:tcW w:w="850" w:type="dxa"/>
          </w:tcPr>
          <w:p w14:paraId="38AF328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4EFAEE7D" w14:textId="77777777" w:rsidTr="001960E7">
        <w:tc>
          <w:tcPr>
            <w:tcW w:w="7655" w:type="dxa"/>
          </w:tcPr>
          <w:p w14:paraId="5E5985CB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hanged dose of SSRI</w:t>
            </w:r>
          </w:p>
        </w:tc>
        <w:tc>
          <w:tcPr>
            <w:tcW w:w="850" w:type="dxa"/>
          </w:tcPr>
          <w:p w14:paraId="2B6EA69F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4C67A220" w14:textId="77777777" w:rsidTr="001960E7">
        <w:tc>
          <w:tcPr>
            <w:tcW w:w="7655" w:type="dxa"/>
          </w:tcPr>
          <w:p w14:paraId="0B9C0B41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hanged dose of SSRI and received duloxetine for anxiety</w:t>
            </w:r>
          </w:p>
        </w:tc>
        <w:tc>
          <w:tcPr>
            <w:tcW w:w="850" w:type="dxa"/>
          </w:tcPr>
          <w:p w14:paraId="7C6867EB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08DBC926" w14:textId="77777777" w:rsidTr="001960E7">
        <w:tc>
          <w:tcPr>
            <w:tcW w:w="7655" w:type="dxa"/>
          </w:tcPr>
          <w:p w14:paraId="3EC373ED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Changed dose of SSRI and received a few supportive sessions for depression</w:t>
            </w:r>
          </w:p>
        </w:tc>
        <w:tc>
          <w:tcPr>
            <w:tcW w:w="850" w:type="dxa"/>
          </w:tcPr>
          <w:p w14:paraId="6B431DD1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4498849F" w14:textId="77777777" w:rsidTr="001960E7">
        <w:tc>
          <w:tcPr>
            <w:tcW w:w="7655" w:type="dxa"/>
          </w:tcPr>
          <w:p w14:paraId="72C071C5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Newly prescribed ADHD medication</w:t>
            </w:r>
          </w:p>
        </w:tc>
        <w:tc>
          <w:tcPr>
            <w:tcW w:w="850" w:type="dxa"/>
          </w:tcPr>
          <w:p w14:paraId="5BD990E5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3B05FCB6" w14:textId="77777777" w:rsidTr="001960E7">
        <w:tc>
          <w:tcPr>
            <w:tcW w:w="7655" w:type="dxa"/>
          </w:tcPr>
          <w:p w14:paraId="2A24A307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Received a few supportive sessions for depression</w:t>
            </w:r>
          </w:p>
        </w:tc>
        <w:tc>
          <w:tcPr>
            <w:tcW w:w="850" w:type="dxa"/>
          </w:tcPr>
          <w:p w14:paraId="5A8F0029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1</w:t>
            </w:r>
          </w:p>
        </w:tc>
      </w:tr>
      <w:tr w:rsidR="002E3DA5" w:rsidRPr="003B4E5F" w14:paraId="18359FF3" w14:textId="77777777" w:rsidTr="001960E7">
        <w:trPr>
          <w:trHeight w:val="68"/>
        </w:trPr>
        <w:tc>
          <w:tcPr>
            <w:tcW w:w="7655" w:type="dxa"/>
          </w:tcPr>
          <w:p w14:paraId="6FBCA775" w14:textId="77777777" w:rsidR="002E3DA5" w:rsidRPr="003B4E5F" w:rsidRDefault="002E3DA5" w:rsidP="001960E7">
            <w:pPr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Assessed for</w:t>
            </w:r>
            <w:r>
              <w:rPr>
                <w:sz w:val="22"/>
                <w:szCs w:val="22"/>
                <w:lang w:val="en-GB"/>
              </w:rPr>
              <w:t>,</w:t>
            </w:r>
            <w:r w:rsidRPr="003B4E5F">
              <w:rPr>
                <w:sz w:val="22"/>
                <w:szCs w:val="22"/>
                <w:lang w:val="en-GB"/>
              </w:rPr>
              <w:t xml:space="preserve"> and received a few supportive sessions</w:t>
            </w:r>
            <w:r>
              <w:rPr>
                <w:sz w:val="22"/>
                <w:szCs w:val="22"/>
                <w:lang w:val="en-GB"/>
              </w:rPr>
              <w:t>,</w:t>
            </w:r>
            <w:r w:rsidRPr="003B4E5F">
              <w:rPr>
                <w:sz w:val="22"/>
                <w:szCs w:val="22"/>
                <w:lang w:val="en-GB"/>
              </w:rPr>
              <w:t xml:space="preserve"> for eating disorder</w:t>
            </w:r>
          </w:p>
        </w:tc>
        <w:tc>
          <w:tcPr>
            <w:tcW w:w="850" w:type="dxa"/>
          </w:tcPr>
          <w:p w14:paraId="33712F70" w14:textId="77777777" w:rsidR="002E3DA5" w:rsidRPr="003B4E5F" w:rsidRDefault="002E3DA5" w:rsidP="001960E7">
            <w:pPr>
              <w:jc w:val="center"/>
              <w:rPr>
                <w:sz w:val="22"/>
                <w:szCs w:val="22"/>
                <w:lang w:val="en-GB"/>
              </w:rPr>
            </w:pPr>
            <w:r w:rsidRPr="003B4E5F">
              <w:rPr>
                <w:sz w:val="22"/>
                <w:szCs w:val="22"/>
                <w:lang w:val="en-GB"/>
              </w:rPr>
              <w:t>2</w:t>
            </w:r>
          </w:p>
        </w:tc>
      </w:tr>
      <w:tr w:rsidR="002E3DA5" w:rsidRPr="003B4E5F" w14:paraId="017604D8" w14:textId="77777777" w:rsidTr="001960E7">
        <w:tc>
          <w:tcPr>
            <w:tcW w:w="7655" w:type="dxa"/>
            <w:tcBorders>
              <w:bottom w:val="single" w:sz="4" w:space="0" w:color="auto"/>
            </w:tcBorders>
          </w:tcPr>
          <w:p w14:paraId="5C45F2F6" w14:textId="77777777" w:rsidR="002E3DA5" w:rsidRPr="003B4E5F" w:rsidRDefault="002E3DA5" w:rsidP="001960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 xml:space="preserve">Any kind of additional car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869E5D" w14:textId="77777777" w:rsidR="002E3DA5" w:rsidRPr="003B4E5F" w:rsidRDefault="002E3DA5" w:rsidP="001960E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B4E5F">
              <w:rPr>
                <w:b/>
                <w:bCs/>
                <w:sz w:val="22"/>
                <w:szCs w:val="22"/>
                <w:lang w:val="en-GB"/>
              </w:rPr>
              <w:t>12</w:t>
            </w:r>
          </w:p>
        </w:tc>
      </w:tr>
      <w:tr w:rsidR="002E3DA5" w:rsidRPr="001960E7" w14:paraId="6E1AF8ED" w14:textId="77777777" w:rsidTr="001960E7">
        <w:tc>
          <w:tcPr>
            <w:tcW w:w="8505" w:type="dxa"/>
            <w:gridSpan w:val="2"/>
            <w:tcBorders>
              <w:top w:val="single" w:sz="4" w:space="0" w:color="auto"/>
            </w:tcBorders>
          </w:tcPr>
          <w:p w14:paraId="27A488A5" w14:textId="77777777" w:rsidR="002E3DA5" w:rsidRPr="003B4E5F" w:rsidRDefault="002E3DA5" w:rsidP="001960E7">
            <w:pPr>
              <w:rPr>
                <w:iCs/>
                <w:sz w:val="22"/>
                <w:szCs w:val="22"/>
                <w:lang w:val="en-GB"/>
              </w:rPr>
            </w:pPr>
            <w:r w:rsidRPr="003B4E5F">
              <w:rPr>
                <w:i/>
                <w:color w:val="010205"/>
                <w:sz w:val="22"/>
                <w:szCs w:val="22"/>
                <w:lang w:val="en-GB"/>
              </w:rPr>
              <w:t xml:space="preserve">Abbreviations: </w:t>
            </w:r>
            <w:r w:rsidRPr="003B4E5F">
              <w:rPr>
                <w:iCs/>
                <w:color w:val="010205"/>
                <w:sz w:val="22"/>
                <w:szCs w:val="22"/>
                <w:lang w:val="en-GB"/>
              </w:rPr>
              <w:t xml:space="preserve">ADHD, </w:t>
            </w:r>
            <w:r w:rsidRPr="003B4E5F">
              <w:rPr>
                <w:sz w:val="22"/>
                <w:szCs w:val="22"/>
                <w:lang w:val="en-GB"/>
              </w:rPr>
              <w:t>attention-deficit/hyperactivity disorder; SSRI, selective serotonin reuptake inhibitors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</w:tbl>
    <w:p w14:paraId="1BCC84BD" w14:textId="77777777" w:rsidR="002E3DA5" w:rsidRPr="003B4E5F" w:rsidRDefault="002E3DA5" w:rsidP="002E3DA5">
      <w:pPr>
        <w:rPr>
          <w:b/>
          <w:bCs/>
          <w:lang w:val="en-GB"/>
        </w:rPr>
      </w:pPr>
    </w:p>
    <w:p w14:paraId="100D006F" w14:textId="77777777" w:rsidR="002E3DA5" w:rsidRPr="003B4E5F" w:rsidRDefault="002E3DA5" w:rsidP="002E3DA5">
      <w:pPr>
        <w:rPr>
          <w:b/>
          <w:bCs/>
          <w:lang w:val="en-GB"/>
        </w:rPr>
      </w:pPr>
    </w:p>
    <w:p w14:paraId="5DD65786" w14:textId="77777777" w:rsidR="002E3DA5" w:rsidRPr="003B4E5F" w:rsidRDefault="002E3DA5" w:rsidP="002E3DA5">
      <w:pPr>
        <w:rPr>
          <w:b/>
          <w:bCs/>
          <w:lang w:val="en-GB"/>
        </w:rPr>
      </w:pPr>
    </w:p>
    <w:p w14:paraId="02E8882D" w14:textId="77777777" w:rsidR="002E3DA5" w:rsidRPr="003B4E5F" w:rsidRDefault="002E3DA5" w:rsidP="002E3DA5">
      <w:pPr>
        <w:rPr>
          <w:b/>
          <w:bCs/>
          <w:lang w:val="en-GB"/>
        </w:rPr>
      </w:pPr>
    </w:p>
    <w:p w14:paraId="2DBCC751" w14:textId="77777777" w:rsidR="002E3DA5" w:rsidRPr="003B4E5F" w:rsidRDefault="002E3DA5" w:rsidP="002E3DA5">
      <w:pPr>
        <w:rPr>
          <w:b/>
          <w:bCs/>
          <w:lang w:val="en-GB"/>
        </w:rPr>
      </w:pPr>
    </w:p>
    <w:p w14:paraId="3E374545" w14:textId="77777777" w:rsidR="002E3DA5" w:rsidRPr="003B4E5F" w:rsidRDefault="002E3DA5" w:rsidP="002E3DA5">
      <w:pPr>
        <w:rPr>
          <w:b/>
          <w:bCs/>
          <w:lang w:val="en-GB"/>
        </w:rPr>
      </w:pPr>
    </w:p>
    <w:p w14:paraId="6969468C" w14:textId="77777777" w:rsidR="002E3DA5" w:rsidRPr="003B4E5F" w:rsidRDefault="002E3DA5" w:rsidP="002E3DA5">
      <w:pPr>
        <w:rPr>
          <w:b/>
          <w:bCs/>
          <w:lang w:val="en-GB"/>
        </w:rPr>
      </w:pPr>
    </w:p>
    <w:p w14:paraId="06C46AF0" w14:textId="77777777" w:rsidR="002E3DA5" w:rsidRPr="003B4E5F" w:rsidRDefault="002E3DA5" w:rsidP="002E3DA5">
      <w:pPr>
        <w:rPr>
          <w:b/>
          <w:bCs/>
          <w:lang w:val="en-GB"/>
        </w:rPr>
      </w:pPr>
    </w:p>
    <w:p w14:paraId="38473941" w14:textId="77777777" w:rsidR="002E3DA5" w:rsidRPr="003B4E5F" w:rsidRDefault="002E3DA5" w:rsidP="002E3DA5">
      <w:pPr>
        <w:rPr>
          <w:b/>
          <w:bCs/>
          <w:lang w:val="en-GB"/>
        </w:rPr>
      </w:pPr>
    </w:p>
    <w:p w14:paraId="1F6C31B5" w14:textId="77777777" w:rsidR="002E3DA5" w:rsidRPr="003B4E5F" w:rsidRDefault="002E3DA5" w:rsidP="002E3DA5">
      <w:pPr>
        <w:rPr>
          <w:b/>
          <w:bCs/>
          <w:lang w:val="en-GB"/>
        </w:rPr>
      </w:pPr>
    </w:p>
    <w:p w14:paraId="14BB9DFC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7CA88CFB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6935817A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44B50EBF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71037EAA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2E1F3253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7DDA69A6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3F13FACB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7C891063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3146B395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00641A4C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1B518DCF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22B9FA85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53CC8AA5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68EFBCF9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50317EEA" w14:textId="77777777" w:rsidR="002E3DA5" w:rsidRDefault="002E3DA5" w:rsidP="002E3DA5">
      <w:pPr>
        <w:spacing w:after="160" w:line="259" w:lineRule="auto"/>
        <w:rPr>
          <w:b/>
          <w:bCs/>
          <w:lang w:val="en-GB"/>
        </w:rPr>
      </w:pPr>
      <w:r w:rsidRPr="003B4E5F">
        <w:rPr>
          <w:b/>
          <w:bCs/>
          <w:lang w:val="en-GB"/>
        </w:rPr>
        <w:lastRenderedPageBreak/>
        <w:t xml:space="preserve">ONLINE SUPPLEMENTARY FIGURES </w:t>
      </w:r>
    </w:p>
    <w:p w14:paraId="15DEA469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19561BFA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b/>
          <w:bCs/>
          <w:lang w:val="en-GB"/>
        </w:rPr>
        <w:t>Supplementary Figure 1.</w:t>
      </w:r>
      <w:r w:rsidRPr="003B4E5F">
        <w:rPr>
          <w:lang w:val="en-GB"/>
        </w:rPr>
        <w:t xml:space="preserve"> Screenshots from </w:t>
      </w:r>
      <w:r>
        <w:rPr>
          <w:lang w:val="en-GB"/>
        </w:rPr>
        <w:t>Internet-delivered treatment for adolescents with body dysmorphic disorder.</w:t>
      </w:r>
    </w:p>
    <w:p w14:paraId="177BF268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lang w:val="en-GB"/>
        </w:rPr>
        <w:t>1. Overview and start page, with list of modules.</w:t>
      </w:r>
    </w:p>
    <w:p w14:paraId="090F362F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noProof/>
          <w:lang w:val="en-GB"/>
        </w:rPr>
        <w:drawing>
          <wp:inline distT="0" distB="0" distL="0" distR="0" wp14:anchorId="64EC69E6" wp14:editId="5CA782FB">
            <wp:extent cx="5760720" cy="2790190"/>
            <wp:effectExtent l="0" t="0" r="0" b="0"/>
            <wp:docPr id="10" name="Bildobjekt 10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En bild som visar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E579B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lang w:val="en-GB"/>
        </w:rPr>
        <w:t>2. Educational film, used for delivering psychoeducation and the treatment rationale.</w:t>
      </w:r>
    </w:p>
    <w:p w14:paraId="0093A76F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noProof/>
          <w:lang w:val="en-GB"/>
        </w:rPr>
        <w:drawing>
          <wp:inline distT="0" distB="0" distL="0" distR="0" wp14:anchorId="2158BCA4" wp14:editId="644990CE">
            <wp:extent cx="5760720" cy="2865120"/>
            <wp:effectExtent l="0" t="0" r="0" b="0"/>
            <wp:docPr id="11" name="Bildobjekt 11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objekt 11" descr="En bild som visar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B03CC" w14:textId="77777777" w:rsidR="002E3DA5" w:rsidRPr="003B4E5F" w:rsidRDefault="002E3DA5" w:rsidP="002E3DA5">
      <w:pPr>
        <w:spacing w:after="160" w:line="259" w:lineRule="auto"/>
        <w:rPr>
          <w:lang w:val="en-GB"/>
        </w:rPr>
      </w:pPr>
      <w:r w:rsidRPr="003B4E5F">
        <w:rPr>
          <w:lang w:val="en-GB"/>
        </w:rPr>
        <w:br w:type="page"/>
      </w:r>
    </w:p>
    <w:p w14:paraId="5F1D84F9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lang w:val="en-GB"/>
        </w:rPr>
        <w:lastRenderedPageBreak/>
        <w:t>3. Psychoeducation on anxiety and habituation.</w:t>
      </w:r>
    </w:p>
    <w:p w14:paraId="0A831DED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noProof/>
          <w:lang w:val="en-GB"/>
        </w:rPr>
        <w:drawing>
          <wp:inline distT="0" distB="0" distL="0" distR="0" wp14:anchorId="754515A2" wp14:editId="765BF025">
            <wp:extent cx="5760720" cy="3626485"/>
            <wp:effectExtent l="0" t="0" r="0" b="0"/>
            <wp:docPr id="12" name="Bildobjekt 12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objekt 12" descr="En bild som visar text, skärmbild, diagram, linje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FBBED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lang w:val="en-GB"/>
        </w:rPr>
        <w:t xml:space="preserve">4. Psychoeducation on functional analysis of </w:t>
      </w:r>
      <w:r>
        <w:rPr>
          <w:lang w:val="en-GB"/>
        </w:rPr>
        <w:t xml:space="preserve">body dysmorphic disorder </w:t>
      </w:r>
      <w:r w:rsidRPr="003B4E5F">
        <w:rPr>
          <w:lang w:val="en-GB"/>
        </w:rPr>
        <w:t>symptoms.</w:t>
      </w:r>
    </w:p>
    <w:p w14:paraId="53796117" w14:textId="77777777" w:rsidR="002E3DA5" w:rsidRPr="003B4E5F" w:rsidRDefault="002E3DA5" w:rsidP="002E3DA5">
      <w:pPr>
        <w:spacing w:after="120" w:line="480" w:lineRule="auto"/>
        <w:rPr>
          <w:lang w:val="en-GB"/>
        </w:rPr>
      </w:pPr>
      <w:r w:rsidRPr="003B4E5F">
        <w:rPr>
          <w:noProof/>
          <w:lang w:val="en-GB"/>
        </w:rPr>
        <w:drawing>
          <wp:inline distT="0" distB="0" distL="0" distR="0" wp14:anchorId="4018A4DE" wp14:editId="0C79A202">
            <wp:extent cx="5760720" cy="2844800"/>
            <wp:effectExtent l="0" t="0" r="0" b="0"/>
            <wp:docPr id="14" name="Bildobjekt 14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objekt 14" descr="En bild som visar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EA211" w14:textId="77777777" w:rsidR="002E3DA5" w:rsidRPr="003B4E5F" w:rsidRDefault="002E3DA5" w:rsidP="002E3DA5">
      <w:pPr>
        <w:spacing w:after="160" w:line="259" w:lineRule="auto"/>
        <w:rPr>
          <w:b/>
          <w:bCs/>
          <w:lang w:val="en-GB"/>
        </w:rPr>
      </w:pPr>
    </w:p>
    <w:p w14:paraId="04AA92EA" w14:textId="77777777" w:rsidR="00BD30E4" w:rsidRDefault="00BD30E4"/>
    <w:sectPr w:rsidR="00BD30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41872"/>
    <w:multiLevelType w:val="hybridMultilevel"/>
    <w:tmpl w:val="16C047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438D4"/>
    <w:multiLevelType w:val="hybridMultilevel"/>
    <w:tmpl w:val="C798B4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F5EA5"/>
    <w:multiLevelType w:val="hybridMultilevel"/>
    <w:tmpl w:val="4E00C8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A67F8"/>
    <w:multiLevelType w:val="hybridMultilevel"/>
    <w:tmpl w:val="B6AEE7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70E12"/>
    <w:multiLevelType w:val="hybridMultilevel"/>
    <w:tmpl w:val="E95ACB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982EA0"/>
    <w:multiLevelType w:val="hybridMultilevel"/>
    <w:tmpl w:val="D12CFF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2416A"/>
    <w:multiLevelType w:val="hybridMultilevel"/>
    <w:tmpl w:val="6F3A82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515DE"/>
    <w:multiLevelType w:val="hybridMultilevel"/>
    <w:tmpl w:val="3D7C49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24740B"/>
    <w:multiLevelType w:val="hybridMultilevel"/>
    <w:tmpl w:val="46C0BC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F736B"/>
    <w:multiLevelType w:val="hybridMultilevel"/>
    <w:tmpl w:val="3C76C8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93FF6"/>
    <w:multiLevelType w:val="hybridMultilevel"/>
    <w:tmpl w:val="D2F0BF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142571"/>
    <w:multiLevelType w:val="hybridMultilevel"/>
    <w:tmpl w:val="75E668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27579B"/>
    <w:multiLevelType w:val="hybridMultilevel"/>
    <w:tmpl w:val="57EA2B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D530D8"/>
    <w:multiLevelType w:val="multilevel"/>
    <w:tmpl w:val="B7EA091C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1001" w:hanging="576"/>
      </w:pPr>
    </w:lvl>
    <w:lvl w:ilvl="2">
      <w:start w:val="1"/>
      <w:numFmt w:val="decimal"/>
      <w:pStyle w:val="Rubrik3"/>
      <w:lvlText w:val="%1.%2.%3"/>
      <w:lvlJc w:val="left"/>
      <w:pPr>
        <w:ind w:left="862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2850" w:hanging="1008"/>
      </w:pPr>
      <w:rPr>
        <w:b w:val="0"/>
      </w:r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F14402A"/>
    <w:multiLevelType w:val="hybridMultilevel"/>
    <w:tmpl w:val="B99870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E3AE7"/>
    <w:multiLevelType w:val="hybridMultilevel"/>
    <w:tmpl w:val="FE9894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167605"/>
    <w:multiLevelType w:val="hybridMultilevel"/>
    <w:tmpl w:val="E294C2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75325E"/>
    <w:multiLevelType w:val="hybridMultilevel"/>
    <w:tmpl w:val="F32229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823143">
    <w:abstractNumId w:val="13"/>
  </w:num>
  <w:num w:numId="2" w16cid:durableId="1265654373">
    <w:abstractNumId w:val="14"/>
  </w:num>
  <w:num w:numId="3" w16cid:durableId="523130326">
    <w:abstractNumId w:val="7"/>
  </w:num>
  <w:num w:numId="4" w16cid:durableId="805778892">
    <w:abstractNumId w:val="17"/>
  </w:num>
  <w:num w:numId="5" w16cid:durableId="348070929">
    <w:abstractNumId w:val="2"/>
  </w:num>
  <w:num w:numId="6" w16cid:durableId="1420370097">
    <w:abstractNumId w:val="12"/>
  </w:num>
  <w:num w:numId="7" w16cid:durableId="1387098014">
    <w:abstractNumId w:val="5"/>
  </w:num>
  <w:num w:numId="8" w16cid:durableId="1175803855">
    <w:abstractNumId w:val="15"/>
  </w:num>
  <w:num w:numId="9" w16cid:durableId="2039427084">
    <w:abstractNumId w:val="3"/>
  </w:num>
  <w:num w:numId="10" w16cid:durableId="49349623">
    <w:abstractNumId w:val="6"/>
  </w:num>
  <w:num w:numId="11" w16cid:durableId="960110382">
    <w:abstractNumId w:val="1"/>
  </w:num>
  <w:num w:numId="12" w16cid:durableId="1456219981">
    <w:abstractNumId w:val="0"/>
  </w:num>
  <w:num w:numId="13" w16cid:durableId="2083941562">
    <w:abstractNumId w:val="16"/>
  </w:num>
  <w:num w:numId="14" w16cid:durableId="2014601376">
    <w:abstractNumId w:val="8"/>
  </w:num>
  <w:num w:numId="15" w16cid:durableId="639649621">
    <w:abstractNumId w:val="4"/>
  </w:num>
  <w:num w:numId="16" w16cid:durableId="956762194">
    <w:abstractNumId w:val="11"/>
  </w:num>
  <w:num w:numId="17" w16cid:durableId="1733191307">
    <w:abstractNumId w:val="9"/>
  </w:num>
  <w:num w:numId="18" w16cid:durableId="9742616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A5"/>
    <w:rsid w:val="00055246"/>
    <w:rsid w:val="002343B6"/>
    <w:rsid w:val="002E3DA5"/>
    <w:rsid w:val="00AE5087"/>
    <w:rsid w:val="00B95739"/>
    <w:rsid w:val="00BD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04500"/>
  <w15:chartTrackingRefBased/>
  <w15:docId w15:val="{6D45F369-6262-43E9-A1B2-3159D82A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D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qFormat/>
    <w:rsid w:val="002E3DA5"/>
    <w:pPr>
      <w:keepNext/>
      <w:keepLines/>
      <w:numPr>
        <w:numId w:val="1"/>
      </w:numPr>
      <w:spacing w:before="480" w:after="360" w:line="276" w:lineRule="auto"/>
      <w:outlineLvl w:val="0"/>
    </w:pPr>
    <w:rPr>
      <w:rFonts w:eastAsiaTheme="majorEastAsia" w:cstheme="majorBidi"/>
      <w:b/>
      <w:bCs/>
      <w:caps/>
      <w:sz w:val="28"/>
      <w:szCs w:val="28"/>
      <w:lang w:val="en-GB" w:eastAsia="en-GB"/>
    </w:rPr>
  </w:style>
  <w:style w:type="paragraph" w:styleId="Rubrik2">
    <w:name w:val="heading 2"/>
    <w:basedOn w:val="Normal"/>
    <w:next w:val="Normal"/>
    <w:link w:val="Rubrik2Char"/>
    <w:unhideWhenUsed/>
    <w:qFormat/>
    <w:rsid w:val="002E3DA5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eastAsiaTheme="majorEastAsia" w:cstheme="majorBidi"/>
      <w:b/>
      <w:bCs/>
      <w:caps/>
      <w:color w:val="000000" w:themeColor="text1"/>
      <w:sz w:val="26"/>
      <w:szCs w:val="26"/>
      <w:lang w:val="en-GB" w:eastAsia="en-GB"/>
    </w:rPr>
  </w:style>
  <w:style w:type="paragraph" w:styleId="Rubrik3">
    <w:name w:val="heading 3"/>
    <w:basedOn w:val="Normal"/>
    <w:next w:val="Normal"/>
    <w:link w:val="Rubrik3Char"/>
    <w:unhideWhenUsed/>
    <w:qFormat/>
    <w:rsid w:val="002E3DA5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eastAsiaTheme="majorEastAsia" w:cstheme="majorBidi"/>
      <w:b/>
      <w:bCs/>
      <w:caps/>
      <w:color w:val="000000" w:themeColor="text1"/>
      <w:szCs w:val="22"/>
      <w:lang w:val="en-GB" w:eastAsia="en-GB"/>
    </w:rPr>
  </w:style>
  <w:style w:type="paragraph" w:styleId="Rubrik4">
    <w:name w:val="heading 4"/>
    <w:basedOn w:val="Normal"/>
    <w:next w:val="Normal"/>
    <w:link w:val="Rubrik4Char"/>
    <w:unhideWhenUsed/>
    <w:qFormat/>
    <w:rsid w:val="002E3DA5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eastAsiaTheme="majorEastAsia" w:cstheme="majorBidi"/>
      <w:b/>
      <w:bCs/>
      <w:iCs/>
      <w:color w:val="000000" w:themeColor="text1"/>
      <w:szCs w:val="22"/>
      <w:lang w:val="en-GB" w:eastAsia="en-GB"/>
    </w:rPr>
  </w:style>
  <w:style w:type="paragraph" w:styleId="Rubrik5">
    <w:name w:val="heading 5"/>
    <w:basedOn w:val="Normal"/>
    <w:next w:val="Normal"/>
    <w:link w:val="Rubrik5Char"/>
    <w:unhideWhenUsed/>
    <w:qFormat/>
    <w:rsid w:val="002E3DA5"/>
    <w:pPr>
      <w:keepNext/>
      <w:keepLines/>
      <w:numPr>
        <w:ilvl w:val="4"/>
        <w:numId w:val="1"/>
      </w:numPr>
      <w:spacing w:before="200" w:line="276" w:lineRule="auto"/>
      <w:ind w:left="1008"/>
      <w:outlineLvl w:val="4"/>
    </w:pPr>
    <w:rPr>
      <w:rFonts w:eastAsiaTheme="majorEastAsia" w:cstheme="majorBidi"/>
      <w:i/>
      <w:sz w:val="22"/>
      <w:szCs w:val="22"/>
      <w:lang w:val="en-GB" w:eastAsia="en-GB"/>
    </w:rPr>
  </w:style>
  <w:style w:type="paragraph" w:styleId="Rubrik6">
    <w:name w:val="heading 6"/>
    <w:basedOn w:val="Normal"/>
    <w:next w:val="Normal"/>
    <w:link w:val="Rubrik6Char"/>
    <w:unhideWhenUsed/>
    <w:qFormat/>
    <w:rsid w:val="002E3DA5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en-GB"/>
    </w:rPr>
  </w:style>
  <w:style w:type="paragraph" w:styleId="Rubrik7">
    <w:name w:val="heading 7"/>
    <w:basedOn w:val="Normal"/>
    <w:next w:val="Normal"/>
    <w:link w:val="Rubrik7Char"/>
    <w:unhideWhenUsed/>
    <w:qFormat/>
    <w:rsid w:val="002E3DA5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paragraph" w:styleId="Rubrik8">
    <w:name w:val="heading 8"/>
    <w:basedOn w:val="Normal"/>
    <w:next w:val="Normal"/>
    <w:link w:val="Rubrik8Char"/>
    <w:unhideWhenUsed/>
    <w:qFormat/>
    <w:rsid w:val="002E3DA5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n-GB"/>
    </w:rPr>
  </w:style>
  <w:style w:type="paragraph" w:styleId="Rubrik9">
    <w:name w:val="heading 9"/>
    <w:basedOn w:val="Normal"/>
    <w:next w:val="Normal"/>
    <w:link w:val="Rubrik9Char"/>
    <w:unhideWhenUsed/>
    <w:qFormat/>
    <w:rsid w:val="002E3DA5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2E3DA5"/>
    <w:rPr>
      <w:rFonts w:ascii="Times New Roman" w:eastAsiaTheme="majorEastAsia" w:hAnsi="Times New Roman" w:cstheme="majorBidi"/>
      <w:b/>
      <w:bCs/>
      <w:caps/>
      <w:kern w:val="0"/>
      <w:sz w:val="28"/>
      <w:szCs w:val="28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2E3DA5"/>
    <w:rPr>
      <w:rFonts w:ascii="Times New Roman" w:eastAsiaTheme="majorEastAsia" w:hAnsi="Times New Roman" w:cstheme="majorBidi"/>
      <w:b/>
      <w:bCs/>
      <w:caps/>
      <w:color w:val="000000" w:themeColor="text1"/>
      <w:kern w:val="0"/>
      <w:sz w:val="26"/>
      <w:szCs w:val="26"/>
      <w:lang w:val="en-GB" w:eastAsia="en-GB"/>
    </w:rPr>
  </w:style>
  <w:style w:type="character" w:customStyle="1" w:styleId="Rubrik3Char">
    <w:name w:val="Rubrik 3 Char"/>
    <w:basedOn w:val="Standardstycketeckensnitt"/>
    <w:link w:val="Rubrik3"/>
    <w:rsid w:val="002E3DA5"/>
    <w:rPr>
      <w:rFonts w:ascii="Times New Roman" w:eastAsiaTheme="majorEastAsia" w:hAnsi="Times New Roman" w:cstheme="majorBidi"/>
      <w:b/>
      <w:bCs/>
      <w:caps/>
      <w:color w:val="000000" w:themeColor="text1"/>
      <w:kern w:val="0"/>
      <w:sz w:val="24"/>
      <w:lang w:val="en-GB" w:eastAsia="en-GB"/>
    </w:rPr>
  </w:style>
  <w:style w:type="character" w:customStyle="1" w:styleId="Rubrik4Char">
    <w:name w:val="Rubrik 4 Char"/>
    <w:basedOn w:val="Standardstycketeckensnitt"/>
    <w:link w:val="Rubrik4"/>
    <w:rsid w:val="002E3DA5"/>
    <w:rPr>
      <w:rFonts w:ascii="Times New Roman" w:eastAsiaTheme="majorEastAsia" w:hAnsi="Times New Roman" w:cstheme="majorBidi"/>
      <w:b/>
      <w:bCs/>
      <w:iCs/>
      <w:color w:val="000000" w:themeColor="text1"/>
      <w:kern w:val="0"/>
      <w:sz w:val="24"/>
      <w:lang w:val="en-GB" w:eastAsia="en-GB"/>
    </w:rPr>
  </w:style>
  <w:style w:type="character" w:customStyle="1" w:styleId="Rubrik5Char">
    <w:name w:val="Rubrik 5 Char"/>
    <w:basedOn w:val="Standardstycketeckensnitt"/>
    <w:link w:val="Rubrik5"/>
    <w:rsid w:val="002E3DA5"/>
    <w:rPr>
      <w:rFonts w:ascii="Times New Roman" w:eastAsiaTheme="majorEastAsia" w:hAnsi="Times New Roman" w:cstheme="majorBidi"/>
      <w:i/>
      <w:kern w:val="0"/>
      <w:lang w:val="en-GB" w:eastAsia="en-GB"/>
    </w:rPr>
  </w:style>
  <w:style w:type="character" w:customStyle="1" w:styleId="Rubrik6Char">
    <w:name w:val="Rubrik 6 Char"/>
    <w:basedOn w:val="Standardstycketeckensnitt"/>
    <w:link w:val="Rubrik6"/>
    <w:rsid w:val="002E3DA5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 w:eastAsia="en-GB"/>
    </w:rPr>
  </w:style>
  <w:style w:type="character" w:customStyle="1" w:styleId="Rubrik7Char">
    <w:name w:val="Rubrik 7 Char"/>
    <w:basedOn w:val="Standardstycketeckensnitt"/>
    <w:link w:val="Rubrik7"/>
    <w:rsid w:val="002E3DA5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GB" w:eastAsia="en-GB"/>
    </w:rPr>
  </w:style>
  <w:style w:type="character" w:customStyle="1" w:styleId="Rubrik8Char">
    <w:name w:val="Rubrik 8 Char"/>
    <w:basedOn w:val="Standardstycketeckensnitt"/>
    <w:link w:val="Rubrik8"/>
    <w:rsid w:val="002E3DA5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val="en-GB" w:eastAsia="en-GB"/>
    </w:rPr>
  </w:style>
  <w:style w:type="character" w:customStyle="1" w:styleId="Rubrik9Char">
    <w:name w:val="Rubrik 9 Char"/>
    <w:basedOn w:val="Standardstycketeckensnitt"/>
    <w:link w:val="Rubrik9"/>
    <w:rsid w:val="002E3DA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GB" w:eastAsia="en-GB"/>
    </w:rPr>
  </w:style>
  <w:style w:type="character" w:styleId="Hyperlnk">
    <w:name w:val="Hyperlink"/>
    <w:basedOn w:val="Standardstycketeckensnitt"/>
    <w:uiPriority w:val="99"/>
    <w:unhideWhenUsed/>
    <w:rsid w:val="002E3DA5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2E3DA5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2E3DA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E3D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E3DA5"/>
    <w:rPr>
      <w:rFonts w:ascii="Times New Roman" w:eastAsia="Times New Roman" w:hAnsi="Times New Roman" w:cs="Times New Roman"/>
      <w:noProof/>
      <w:kern w:val="0"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2E3DA5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2E3DA5"/>
    <w:rPr>
      <w:rFonts w:ascii="Times New Roman" w:eastAsia="Times New Roman" w:hAnsi="Times New Roman" w:cs="Times New Roman"/>
      <w:noProof/>
      <w:kern w:val="0"/>
      <w:sz w:val="24"/>
      <w:szCs w:val="24"/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2E3DA5"/>
    <w:pPr>
      <w:spacing w:after="200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E3DA5"/>
    <w:rPr>
      <w:rFonts w:ascii="Calibri" w:eastAsia="Calibri" w:hAnsi="Calibri" w:cs="Calibri"/>
      <w:kern w:val="0"/>
      <w:sz w:val="20"/>
      <w:szCs w:val="20"/>
      <w:lang w:val="en-GB" w:eastAsia="sv-SE"/>
    </w:rPr>
  </w:style>
  <w:style w:type="table" w:styleId="Tabellrutnt">
    <w:name w:val="Table Grid"/>
    <w:basedOn w:val="Normaltabell"/>
    <w:uiPriority w:val="39"/>
    <w:rsid w:val="002E3DA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E3D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2E3D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E3DA5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E3DA5"/>
    <w:pPr>
      <w:spacing w:after="0"/>
    </w:pPr>
    <w:rPr>
      <w:rFonts w:ascii="Times New Roman" w:eastAsia="Times New Roman" w:hAnsi="Times New Roman" w:cs="Times New Roman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E3DA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2E3DA5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E3DA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E3DA5"/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2E3DA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E3DA5"/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2E3DA5"/>
  </w:style>
  <w:style w:type="table" w:styleId="Tabellrutntljust">
    <w:name w:val="Grid Table Light"/>
    <w:basedOn w:val="Normaltabell"/>
    <w:uiPriority w:val="40"/>
    <w:rsid w:val="002E3DA5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09</Words>
  <Characters>10123</Characters>
  <Application>Microsoft Office Word</Application>
  <DocSecurity>0</DocSecurity>
  <Lines>84</Lines>
  <Paragraphs>24</Paragraphs>
  <ScaleCrop>false</ScaleCrop>
  <Company/>
  <LinksUpToDate>false</LinksUpToDate>
  <CharactersWithSpaces>1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utio</dc:creator>
  <cp:keywords/>
  <dc:description/>
  <cp:lastModifiedBy>Daniel Rautio</cp:lastModifiedBy>
  <cp:revision>1</cp:revision>
  <dcterms:created xsi:type="dcterms:W3CDTF">2023-07-11T09:13:00Z</dcterms:created>
  <dcterms:modified xsi:type="dcterms:W3CDTF">2023-07-11T09:15:00Z</dcterms:modified>
</cp:coreProperties>
</file>